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6A4ADF" w14:textId="77777777" w:rsidR="009D4679" w:rsidRPr="009D4679" w:rsidRDefault="009D4679" w:rsidP="009D4679">
      <w:pPr>
        <w:widowControl/>
        <w:autoSpaceDE/>
        <w:autoSpaceDN/>
        <w:spacing w:before="240" w:after="240"/>
        <w:rPr>
          <w:rFonts w:ascii="Times New Roman" w:hAnsi="Times New Roman" w:cs="Times New Roman"/>
          <w:b/>
          <w:sz w:val="32"/>
          <w:szCs w:val="32"/>
        </w:rPr>
      </w:pPr>
      <w:r w:rsidRPr="009D4679">
        <w:rPr>
          <w:rFonts w:ascii="Times New Roman" w:hAnsi="Times New Roman" w:cs="Times New Roman"/>
          <w:b/>
          <w:sz w:val="32"/>
          <w:szCs w:val="32"/>
        </w:rPr>
        <w:t>Release kinetics of growth factors loaded into β-TCP ceramics in an in vitro model</w:t>
      </w:r>
    </w:p>
    <w:p w14:paraId="55C70C7A" w14:textId="77777777" w:rsidR="009D4679" w:rsidRPr="009D4679" w:rsidRDefault="009D4679" w:rsidP="009D4679">
      <w:pPr>
        <w:widowControl/>
        <w:autoSpaceDE/>
        <w:autoSpaceDN/>
        <w:spacing w:before="240"/>
        <w:rPr>
          <w:rFonts w:ascii="Times New Roman" w:hAnsi="Times New Roman" w:cs="Times New Roman"/>
          <w:b/>
          <w:sz w:val="24"/>
          <w:szCs w:val="24"/>
          <w:lang w:val="de-DE"/>
        </w:rPr>
      </w:pPr>
      <w:r w:rsidRPr="009D4679">
        <w:rPr>
          <w:rFonts w:ascii="Times New Roman" w:hAnsi="Times New Roman" w:cs="Times New Roman"/>
          <w:b/>
          <w:sz w:val="24"/>
          <w:szCs w:val="24"/>
          <w:lang w:val="de-DE"/>
        </w:rPr>
        <w:t>Marco Waldmann</w:t>
      </w:r>
      <w:r w:rsidRPr="009D4679">
        <w:rPr>
          <w:rFonts w:ascii="Times New Roman" w:hAnsi="Times New Roman" w:cs="Times New Roman"/>
          <w:b/>
          <w:sz w:val="24"/>
          <w:szCs w:val="24"/>
          <w:vertAlign w:val="superscript"/>
          <w:lang w:val="de-DE"/>
        </w:rPr>
        <w:t>1</w:t>
      </w:r>
      <w:r w:rsidRPr="009D4679">
        <w:rPr>
          <w:rFonts w:ascii="Times New Roman" w:hAnsi="Times New Roman" w:cs="Times New Roman"/>
          <w:b/>
          <w:sz w:val="24"/>
          <w:szCs w:val="24"/>
          <w:lang w:val="de-DE"/>
        </w:rPr>
        <w:t>, Marc Bohner</w:t>
      </w:r>
      <w:r w:rsidRPr="009D4679">
        <w:rPr>
          <w:rFonts w:ascii="Times New Roman" w:hAnsi="Times New Roman" w:cs="Times New Roman"/>
          <w:b/>
          <w:sz w:val="24"/>
          <w:szCs w:val="24"/>
          <w:vertAlign w:val="superscript"/>
          <w:lang w:val="de-DE"/>
        </w:rPr>
        <w:t>2</w:t>
      </w:r>
      <w:r w:rsidRPr="009D4679">
        <w:rPr>
          <w:rFonts w:ascii="Times New Roman" w:hAnsi="Times New Roman" w:cs="Times New Roman"/>
          <w:b/>
          <w:sz w:val="24"/>
          <w:szCs w:val="24"/>
          <w:lang w:val="de-DE"/>
        </w:rPr>
        <w:t>, Anna Baghnavi</w:t>
      </w:r>
      <w:r w:rsidRPr="009D4679">
        <w:rPr>
          <w:rFonts w:ascii="Times New Roman" w:hAnsi="Times New Roman" w:cs="Times New Roman"/>
          <w:b/>
          <w:sz w:val="24"/>
          <w:szCs w:val="24"/>
          <w:vertAlign w:val="superscript"/>
          <w:lang w:val="de-DE"/>
        </w:rPr>
        <w:t>1</w:t>
      </w:r>
      <w:r w:rsidRPr="009D4679">
        <w:rPr>
          <w:rFonts w:ascii="Times New Roman" w:hAnsi="Times New Roman" w:cs="Times New Roman"/>
          <w:b/>
          <w:sz w:val="24"/>
          <w:szCs w:val="24"/>
          <w:lang w:val="de-DE"/>
        </w:rPr>
        <w:t>, Bianca Riedel</w:t>
      </w:r>
      <w:r w:rsidRPr="009D4679">
        <w:rPr>
          <w:rFonts w:ascii="Times New Roman" w:hAnsi="Times New Roman" w:cs="Times New Roman"/>
          <w:b/>
          <w:sz w:val="24"/>
          <w:szCs w:val="24"/>
          <w:vertAlign w:val="superscript"/>
          <w:lang w:val="de-DE"/>
        </w:rPr>
        <w:t>1</w:t>
      </w:r>
      <w:r w:rsidRPr="009D4679">
        <w:rPr>
          <w:rFonts w:ascii="Times New Roman" w:hAnsi="Times New Roman" w:cs="Times New Roman"/>
          <w:b/>
          <w:sz w:val="24"/>
          <w:szCs w:val="24"/>
          <w:lang w:val="de-DE"/>
        </w:rPr>
        <w:t xml:space="preserve">, Michael Seidenstuecker </w:t>
      </w:r>
      <w:r w:rsidRPr="009D4679">
        <w:rPr>
          <w:rFonts w:ascii="Times New Roman" w:hAnsi="Times New Roman" w:cs="Times New Roman"/>
          <w:b/>
          <w:sz w:val="24"/>
          <w:szCs w:val="24"/>
          <w:vertAlign w:val="superscript"/>
          <w:lang w:val="de-DE"/>
        </w:rPr>
        <w:t>1*</w:t>
      </w:r>
    </w:p>
    <w:p w14:paraId="50367864" w14:textId="77777777" w:rsidR="009D4679" w:rsidRPr="009D4679" w:rsidRDefault="009D4679" w:rsidP="009D4679">
      <w:pPr>
        <w:widowControl/>
        <w:autoSpaceDE/>
        <w:autoSpaceDN/>
        <w:spacing w:before="240"/>
        <w:rPr>
          <w:rFonts w:ascii="Times New Roman" w:hAnsi="Times New Roman" w:cs="Times New Roman"/>
          <w:sz w:val="24"/>
          <w:szCs w:val="24"/>
        </w:rPr>
      </w:pPr>
      <w:r w:rsidRPr="009D4679">
        <w:rPr>
          <w:rFonts w:ascii="Times New Roman" w:hAnsi="Times New Roman" w:cs="Times New Roman"/>
          <w:sz w:val="24"/>
          <w:szCs w:val="24"/>
          <w:vertAlign w:val="superscript"/>
        </w:rPr>
        <w:t>1</w:t>
      </w:r>
      <w:r w:rsidRPr="009D4679">
        <w:rPr>
          <w:rFonts w:ascii="Times New Roman" w:hAnsi="Times New Roman" w:cs="Times New Roman"/>
          <w:sz w:val="24"/>
          <w:szCs w:val="24"/>
        </w:rPr>
        <w:t xml:space="preserve">G.E.R.N. Tissue Replacement, Regeneration &amp; Neogenesis, Department of Orthopedics and Trauma Surgery, Medical Center-Albert-Ludwigs-University of Freiburg, Faculty of Medicine, Albert-Ludwigs-University of Freiburg, </w:t>
      </w:r>
      <w:proofErr w:type="spellStart"/>
      <w:r w:rsidRPr="009D4679">
        <w:rPr>
          <w:rFonts w:ascii="Times New Roman" w:hAnsi="Times New Roman" w:cs="Times New Roman"/>
          <w:sz w:val="24"/>
          <w:szCs w:val="24"/>
        </w:rPr>
        <w:t>Hugstetter</w:t>
      </w:r>
      <w:proofErr w:type="spellEnd"/>
      <w:r w:rsidRPr="009D4679">
        <w:rPr>
          <w:rFonts w:ascii="Times New Roman" w:hAnsi="Times New Roman" w:cs="Times New Roman"/>
          <w:sz w:val="24"/>
          <w:szCs w:val="24"/>
        </w:rPr>
        <w:t xml:space="preserve"> </w:t>
      </w:r>
      <w:proofErr w:type="spellStart"/>
      <w:r w:rsidRPr="009D4679">
        <w:rPr>
          <w:rFonts w:ascii="Times New Roman" w:hAnsi="Times New Roman" w:cs="Times New Roman"/>
          <w:sz w:val="24"/>
          <w:szCs w:val="24"/>
        </w:rPr>
        <w:t>Straße</w:t>
      </w:r>
      <w:proofErr w:type="spellEnd"/>
      <w:r w:rsidRPr="009D4679">
        <w:rPr>
          <w:rFonts w:ascii="Times New Roman" w:hAnsi="Times New Roman" w:cs="Times New Roman"/>
          <w:sz w:val="24"/>
          <w:szCs w:val="24"/>
        </w:rPr>
        <w:t xml:space="preserve"> 55, 79106 Freiburg, Germany</w:t>
      </w:r>
    </w:p>
    <w:p w14:paraId="54B56686" w14:textId="45FADD5C" w:rsidR="009D4679" w:rsidRPr="009D4679" w:rsidRDefault="009955C5" w:rsidP="009D4679">
      <w:pPr>
        <w:widowControl/>
        <w:autoSpaceDE/>
        <w:autoSpaceDN/>
        <w:spacing w:before="240"/>
        <w:rPr>
          <w:rFonts w:ascii="Times New Roman" w:hAnsi="Times New Roman" w:cs="Times New Roman"/>
          <w:sz w:val="24"/>
          <w:szCs w:val="24"/>
        </w:rPr>
      </w:pPr>
      <w:r>
        <w:rPr>
          <w:rFonts w:ascii="Times New Roman" w:hAnsi="Times New Roman" w:cs="Times New Roman"/>
          <w:sz w:val="24"/>
          <w:szCs w:val="24"/>
        </w:rPr>
        <w:t>²</w:t>
      </w:r>
      <w:r w:rsidR="009D4679" w:rsidRPr="009D4679">
        <w:rPr>
          <w:rFonts w:ascii="Times New Roman" w:hAnsi="Times New Roman" w:cs="Times New Roman"/>
          <w:sz w:val="24"/>
          <w:szCs w:val="24"/>
        </w:rPr>
        <w:t>RMS</w:t>
      </w:r>
      <w:r>
        <w:rPr>
          <w:rFonts w:ascii="Times New Roman" w:hAnsi="Times New Roman" w:cs="Times New Roman"/>
          <w:sz w:val="24"/>
          <w:szCs w:val="24"/>
        </w:rPr>
        <w:t xml:space="preserve"> Foundation</w:t>
      </w:r>
      <w:r w:rsidR="009D4679" w:rsidRPr="009D4679">
        <w:rPr>
          <w:rFonts w:ascii="Times New Roman" w:hAnsi="Times New Roman" w:cs="Times New Roman"/>
          <w:sz w:val="24"/>
          <w:szCs w:val="24"/>
        </w:rPr>
        <w:t xml:space="preserve">, </w:t>
      </w:r>
      <w:proofErr w:type="spellStart"/>
      <w:r w:rsidR="009D4679" w:rsidRPr="009D4679">
        <w:rPr>
          <w:rFonts w:ascii="Times New Roman" w:hAnsi="Times New Roman" w:cs="Times New Roman"/>
          <w:sz w:val="24"/>
          <w:szCs w:val="24"/>
        </w:rPr>
        <w:t>Bischmattstr</w:t>
      </w:r>
      <w:proofErr w:type="spellEnd"/>
      <w:r w:rsidR="009D4679" w:rsidRPr="009D4679">
        <w:rPr>
          <w:rFonts w:ascii="Times New Roman" w:hAnsi="Times New Roman" w:cs="Times New Roman"/>
          <w:sz w:val="24"/>
          <w:szCs w:val="24"/>
        </w:rPr>
        <w:t xml:space="preserve">. 12, </w:t>
      </w:r>
      <w:proofErr w:type="spellStart"/>
      <w:r w:rsidR="009D4679" w:rsidRPr="009D4679">
        <w:rPr>
          <w:rFonts w:ascii="Times New Roman" w:hAnsi="Times New Roman" w:cs="Times New Roman"/>
          <w:sz w:val="24"/>
          <w:szCs w:val="24"/>
        </w:rPr>
        <w:t>Bettlach</w:t>
      </w:r>
      <w:proofErr w:type="spellEnd"/>
      <w:r w:rsidR="009D4679" w:rsidRPr="009D4679">
        <w:rPr>
          <w:rFonts w:ascii="Times New Roman" w:hAnsi="Times New Roman" w:cs="Times New Roman"/>
          <w:sz w:val="24"/>
          <w:szCs w:val="24"/>
        </w:rPr>
        <w:t xml:space="preserve"> 2544, Switzerland </w:t>
      </w:r>
    </w:p>
    <w:p w14:paraId="4E2B067C" w14:textId="3C54C0B2" w:rsidR="009D4679" w:rsidRPr="00E50F62" w:rsidRDefault="009D4679" w:rsidP="009D4679">
      <w:pPr>
        <w:widowControl/>
        <w:autoSpaceDE/>
        <w:autoSpaceDN/>
        <w:spacing w:before="240"/>
        <w:rPr>
          <w:rFonts w:ascii="Times New Roman" w:hAnsi="Times New Roman" w:cs="Times New Roman"/>
          <w:b/>
          <w:sz w:val="24"/>
          <w:szCs w:val="24"/>
        </w:rPr>
      </w:pPr>
      <w:r w:rsidRPr="00E50F62">
        <w:rPr>
          <w:rFonts w:ascii="Times New Roman" w:hAnsi="Times New Roman" w:cs="Times New Roman"/>
          <w:b/>
          <w:sz w:val="24"/>
          <w:szCs w:val="24"/>
        </w:rPr>
        <w:t xml:space="preserve">* Correspondence: </w:t>
      </w:r>
      <w:r w:rsidRPr="00E50F62">
        <w:rPr>
          <w:rFonts w:ascii="Times New Roman" w:hAnsi="Times New Roman" w:cs="Times New Roman"/>
          <w:b/>
          <w:sz w:val="24"/>
          <w:szCs w:val="24"/>
        </w:rPr>
        <w:br/>
      </w:r>
      <w:r w:rsidRPr="00E50F62">
        <w:rPr>
          <w:rFonts w:ascii="Times New Roman" w:hAnsi="Times New Roman" w:cs="Times New Roman"/>
          <w:sz w:val="24"/>
          <w:szCs w:val="24"/>
        </w:rPr>
        <w:t>Corresponding Author</w:t>
      </w:r>
      <w:r w:rsidRPr="00E50F62">
        <w:rPr>
          <w:rFonts w:ascii="Times New Roman" w:hAnsi="Times New Roman" w:cs="Times New Roman"/>
          <w:sz w:val="24"/>
          <w:szCs w:val="24"/>
        </w:rPr>
        <w:br/>
      </w:r>
      <w:r w:rsidR="00E875DD" w:rsidRPr="00E50F62">
        <w:rPr>
          <w:rFonts w:ascii="Times New Roman" w:hAnsi="Times New Roman" w:cs="Times New Roman"/>
          <w:sz w:val="24"/>
          <w:szCs w:val="24"/>
        </w:rPr>
        <w:t>michael.seidenstuecker@uniklinik-freiburg.de</w:t>
      </w:r>
    </w:p>
    <w:p w14:paraId="25255AAD" w14:textId="77777777" w:rsidR="00E50F62" w:rsidRDefault="00E50F62" w:rsidP="009D4679">
      <w:pPr>
        <w:widowControl/>
        <w:autoSpaceDE/>
        <w:autoSpaceDN/>
        <w:spacing w:before="240" w:after="240"/>
        <w:rPr>
          <w:rFonts w:ascii="Times New Roman" w:hAnsi="Times New Roman" w:cs="Times New Roman"/>
          <w:b/>
          <w:sz w:val="24"/>
          <w:szCs w:val="24"/>
        </w:rPr>
      </w:pPr>
    </w:p>
    <w:p w14:paraId="41F2BCC5" w14:textId="5687512E" w:rsidR="00B1012C" w:rsidRDefault="009D4679" w:rsidP="00C419DA">
      <w:pPr>
        <w:widowControl/>
        <w:autoSpaceDE/>
        <w:autoSpaceDN/>
        <w:spacing w:before="240" w:after="240"/>
        <w:rPr>
          <w:rFonts w:ascii="Times New Roman" w:hAnsi="Times New Roman" w:cs="Times New Roman"/>
          <w:b/>
          <w:sz w:val="24"/>
          <w:szCs w:val="24"/>
        </w:rPr>
      </w:pPr>
      <w:r w:rsidRPr="00E50F62">
        <w:rPr>
          <w:rFonts w:ascii="Times New Roman" w:hAnsi="Times New Roman" w:cs="Times New Roman"/>
          <w:b/>
          <w:sz w:val="24"/>
          <w:szCs w:val="24"/>
        </w:rPr>
        <w:t>Keywords: β-TCP, PRP, Ceramic, Growth factor</w:t>
      </w:r>
      <w:r w:rsidRPr="009D4679">
        <w:rPr>
          <w:rFonts w:ascii="Times New Roman" w:hAnsi="Times New Roman" w:cs="Times New Roman"/>
          <w:b/>
          <w:sz w:val="24"/>
          <w:szCs w:val="24"/>
        </w:rPr>
        <w:t xml:space="preserve">, TGF-beta, IGF-1, PDGF-AB. </w:t>
      </w:r>
    </w:p>
    <w:p w14:paraId="20422C9A" w14:textId="650A6F81" w:rsidR="004E1DA7" w:rsidRDefault="004E1DA7" w:rsidP="00C419DA">
      <w:pPr>
        <w:widowControl/>
        <w:autoSpaceDE/>
        <w:autoSpaceDN/>
        <w:spacing w:before="240" w:after="240"/>
        <w:rPr>
          <w:rFonts w:ascii="Times New Roman" w:hAnsi="Times New Roman" w:cs="Times New Roman"/>
          <w:b/>
          <w:sz w:val="24"/>
          <w:szCs w:val="24"/>
        </w:rPr>
      </w:pPr>
    </w:p>
    <w:p w14:paraId="4E4FB8A7" w14:textId="77777777" w:rsidR="004E302A" w:rsidRPr="00E50F62" w:rsidRDefault="004E302A" w:rsidP="009206A1">
      <w:pPr>
        <w:jc w:val="both"/>
        <w:rPr>
          <w:rFonts w:ascii="Times New Roman" w:hAnsi="Times New Roman" w:cs="Times New Roman"/>
          <w:b/>
          <w:sz w:val="24"/>
          <w:szCs w:val="24"/>
        </w:rPr>
      </w:pPr>
    </w:p>
    <w:p w14:paraId="5B8A2283" w14:textId="3D742AC8" w:rsidR="004E302A" w:rsidRPr="004E302A" w:rsidRDefault="005F28A5" w:rsidP="004E302A">
      <w:pPr>
        <w:pStyle w:val="Heading1"/>
        <w:rPr>
          <w:rFonts w:ascii="Times New Roman" w:hAnsi="Times New Roman" w:cs="Times New Roman"/>
          <w:sz w:val="24"/>
          <w:szCs w:val="24"/>
          <w:u w:val="single"/>
        </w:rPr>
      </w:pPr>
      <w:r w:rsidRPr="00E50F62">
        <w:rPr>
          <w:rFonts w:ascii="Times New Roman" w:hAnsi="Times New Roman" w:cs="Times New Roman"/>
          <w:sz w:val="24"/>
          <w:szCs w:val="24"/>
          <w:u w:val="single"/>
        </w:rPr>
        <w:t>Supplement</w:t>
      </w:r>
    </w:p>
    <w:p w14:paraId="72D5084F" w14:textId="77777777" w:rsidR="005F28A5" w:rsidRDefault="005F28A5" w:rsidP="005F28A5"/>
    <w:tbl>
      <w:tblPr>
        <w:tblW w:w="4554" w:type="pct"/>
        <w:tblLook w:val="04A0" w:firstRow="1" w:lastRow="0" w:firstColumn="1" w:lastColumn="0" w:noHBand="0" w:noVBand="1"/>
      </w:tblPr>
      <w:tblGrid>
        <w:gridCol w:w="706"/>
        <w:gridCol w:w="1049"/>
        <w:gridCol w:w="1680"/>
        <w:gridCol w:w="1294"/>
        <w:gridCol w:w="1045"/>
        <w:gridCol w:w="889"/>
        <w:gridCol w:w="691"/>
        <w:gridCol w:w="889"/>
      </w:tblGrid>
      <w:tr w:rsidR="00F2711A" w:rsidRPr="00E50F62" w14:paraId="47D56129" w14:textId="77777777" w:rsidTr="00F2711A">
        <w:trPr>
          <w:trHeight w:val="1215"/>
        </w:trPr>
        <w:tc>
          <w:tcPr>
            <w:tcW w:w="428"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71ACBB27" w14:textId="77777777" w:rsidR="00F2711A" w:rsidRPr="00E50F62" w:rsidRDefault="00F2711A" w:rsidP="00F2711A">
            <w:pPr>
              <w:widowControl/>
              <w:autoSpaceDE/>
              <w:autoSpaceDN/>
              <w:jc w:val="center"/>
              <w:rPr>
                <w:rFonts w:ascii="Times New Roman" w:eastAsia="Times New Roman" w:hAnsi="Times New Roman" w:cs="Times New Roman"/>
                <w:b/>
                <w:bCs/>
                <w:color w:val="000000"/>
                <w:sz w:val="14"/>
                <w:szCs w:val="14"/>
              </w:rPr>
            </w:pPr>
            <w:r w:rsidRPr="00E50F62">
              <w:rPr>
                <w:rFonts w:ascii="Times New Roman" w:eastAsia="Times New Roman" w:hAnsi="Times New Roman" w:cs="Times New Roman"/>
                <w:b/>
                <w:bCs/>
                <w:color w:val="000000"/>
                <w:sz w:val="14"/>
                <w:szCs w:val="14"/>
              </w:rPr>
              <w:t>Sample:</w:t>
            </w:r>
          </w:p>
        </w:tc>
        <w:tc>
          <w:tcPr>
            <w:tcW w:w="636" w:type="pct"/>
            <w:tcBorders>
              <w:top w:val="single" w:sz="8" w:space="0" w:color="auto"/>
              <w:left w:val="nil"/>
              <w:bottom w:val="single" w:sz="8" w:space="0" w:color="auto"/>
              <w:right w:val="single" w:sz="8" w:space="0" w:color="auto"/>
            </w:tcBorders>
            <w:shd w:val="clear" w:color="auto" w:fill="auto"/>
            <w:vAlign w:val="bottom"/>
            <w:hideMark/>
          </w:tcPr>
          <w:p w14:paraId="278C8E6B" w14:textId="77777777" w:rsidR="00F2711A" w:rsidRDefault="00F2711A" w:rsidP="00F2711A">
            <w:pPr>
              <w:widowControl/>
              <w:autoSpaceDE/>
              <w:autoSpaceDN/>
              <w:jc w:val="center"/>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 xml:space="preserve">Concentration: platelets/µl    </w:t>
            </w:r>
            <w:r w:rsidRPr="00F2711A">
              <w:rPr>
                <w:rFonts w:ascii="Times New Roman" w:eastAsia="Times New Roman" w:hAnsi="Times New Roman" w:cs="Times New Roman"/>
                <w:color w:val="000000"/>
                <w:sz w:val="14"/>
                <w:szCs w:val="14"/>
              </w:rPr>
              <w:t>before</w:t>
            </w:r>
            <w:r w:rsidRPr="00E50F62">
              <w:rPr>
                <w:rFonts w:ascii="Times New Roman" w:eastAsia="Times New Roman" w:hAnsi="Times New Roman" w:cs="Times New Roman"/>
                <w:color w:val="000000"/>
                <w:sz w:val="14"/>
                <w:szCs w:val="14"/>
              </w:rPr>
              <w:t xml:space="preserve"> dilution</w:t>
            </w:r>
          </w:p>
          <w:p w14:paraId="78B0CB2B" w14:textId="41A1EE35" w:rsidR="00F2711A" w:rsidRDefault="00F2711A" w:rsidP="00F2711A">
            <w:pPr>
              <w:widowControl/>
              <w:autoSpaceDE/>
              <w:autoSpaceDN/>
              <w:jc w:val="center"/>
              <w:rPr>
                <w:rFonts w:ascii="Times New Roman" w:eastAsia="Times New Roman" w:hAnsi="Times New Roman" w:cs="Times New Roman"/>
                <w:color w:val="000000"/>
                <w:sz w:val="14"/>
                <w:szCs w:val="14"/>
              </w:rPr>
            </w:pPr>
          </w:p>
          <w:p w14:paraId="7C3C3D58" w14:textId="77777777" w:rsidR="00F2711A" w:rsidRDefault="00F2711A" w:rsidP="00F2711A">
            <w:pPr>
              <w:widowControl/>
              <w:autoSpaceDE/>
              <w:autoSpaceDN/>
              <w:jc w:val="center"/>
              <w:rPr>
                <w:rFonts w:ascii="Times New Roman" w:eastAsia="Times New Roman" w:hAnsi="Times New Roman" w:cs="Times New Roman"/>
                <w:color w:val="000000"/>
                <w:sz w:val="14"/>
                <w:szCs w:val="14"/>
              </w:rPr>
            </w:pPr>
          </w:p>
          <w:p w14:paraId="0A94BC22" w14:textId="10AA84AE" w:rsidR="00F2711A" w:rsidRPr="00E50F62" w:rsidRDefault="00F2711A" w:rsidP="00F2711A">
            <w:pPr>
              <w:widowControl/>
              <w:autoSpaceDE/>
              <w:autoSpaceDN/>
              <w:jc w:val="center"/>
              <w:rPr>
                <w:rFonts w:ascii="Times New Roman" w:eastAsia="Times New Roman" w:hAnsi="Times New Roman" w:cs="Times New Roman"/>
                <w:color w:val="000000"/>
                <w:sz w:val="14"/>
                <w:szCs w:val="14"/>
              </w:rPr>
            </w:pPr>
          </w:p>
        </w:tc>
        <w:tc>
          <w:tcPr>
            <w:tcW w:w="1019" w:type="pct"/>
            <w:tcBorders>
              <w:top w:val="single" w:sz="8" w:space="0" w:color="auto"/>
              <w:left w:val="nil"/>
              <w:bottom w:val="single" w:sz="8" w:space="0" w:color="auto"/>
              <w:right w:val="single" w:sz="8" w:space="0" w:color="auto"/>
            </w:tcBorders>
            <w:shd w:val="clear" w:color="auto" w:fill="auto"/>
            <w:vAlign w:val="bottom"/>
            <w:hideMark/>
          </w:tcPr>
          <w:p w14:paraId="72D1DAA9" w14:textId="0D35379B" w:rsidR="00F2711A" w:rsidRDefault="00F2711A" w:rsidP="00F2711A">
            <w:pPr>
              <w:widowControl/>
              <w:autoSpaceDE/>
              <w:autoSpaceDN/>
              <w:jc w:val="center"/>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Dilution [ml] of samples with 0.9% NaCl necessary to standardize for 450.000 platelets/µl</w:t>
            </w:r>
          </w:p>
          <w:p w14:paraId="1CED9F87" w14:textId="77777777" w:rsidR="00F2711A" w:rsidRDefault="00F2711A" w:rsidP="00F2711A">
            <w:pPr>
              <w:widowControl/>
              <w:autoSpaceDE/>
              <w:autoSpaceDN/>
              <w:jc w:val="center"/>
              <w:rPr>
                <w:rFonts w:ascii="Times New Roman" w:eastAsia="Times New Roman" w:hAnsi="Times New Roman" w:cs="Times New Roman"/>
                <w:color w:val="000000"/>
                <w:sz w:val="14"/>
                <w:szCs w:val="14"/>
              </w:rPr>
            </w:pPr>
          </w:p>
          <w:p w14:paraId="0DB3C3EF" w14:textId="75496D28" w:rsidR="00F2711A" w:rsidRPr="00E50F62" w:rsidRDefault="00F2711A" w:rsidP="00F2711A">
            <w:pPr>
              <w:widowControl/>
              <w:autoSpaceDE/>
              <w:autoSpaceDN/>
              <w:jc w:val="center"/>
              <w:rPr>
                <w:rFonts w:ascii="Times New Roman" w:eastAsia="Times New Roman" w:hAnsi="Times New Roman" w:cs="Times New Roman"/>
                <w:color w:val="000000"/>
                <w:sz w:val="14"/>
                <w:szCs w:val="14"/>
              </w:rPr>
            </w:pPr>
          </w:p>
        </w:tc>
        <w:tc>
          <w:tcPr>
            <w:tcW w:w="785" w:type="pct"/>
            <w:tcBorders>
              <w:top w:val="single" w:sz="8" w:space="0" w:color="auto"/>
              <w:left w:val="nil"/>
              <w:bottom w:val="single" w:sz="8" w:space="0" w:color="auto"/>
              <w:right w:val="single" w:sz="8" w:space="0" w:color="auto"/>
            </w:tcBorders>
            <w:shd w:val="clear" w:color="auto" w:fill="auto"/>
            <w:vAlign w:val="center"/>
            <w:hideMark/>
          </w:tcPr>
          <w:p w14:paraId="44706B2F" w14:textId="77777777" w:rsidR="00F2711A" w:rsidRPr="00E50F62" w:rsidRDefault="00F2711A" w:rsidP="00F2711A">
            <w:pPr>
              <w:widowControl/>
              <w:autoSpaceDE/>
              <w:autoSpaceDN/>
              <w:jc w:val="center"/>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Undiluted with &lt;100.000 platelets/µl as an entry criterion</w:t>
            </w:r>
          </w:p>
          <w:p w14:paraId="27CCCF3B" w14:textId="77777777" w:rsidR="00F2711A" w:rsidRPr="00E50F62" w:rsidRDefault="00F2711A" w:rsidP="00F2711A">
            <w:pPr>
              <w:widowControl/>
              <w:autoSpaceDE/>
              <w:autoSpaceDN/>
              <w:jc w:val="center"/>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ml]</w:t>
            </w:r>
          </w:p>
        </w:tc>
        <w:tc>
          <w:tcPr>
            <w:tcW w:w="634" w:type="pct"/>
            <w:tcBorders>
              <w:top w:val="single" w:sz="8" w:space="0" w:color="auto"/>
              <w:left w:val="nil"/>
              <w:bottom w:val="single" w:sz="8" w:space="0" w:color="auto"/>
              <w:right w:val="single" w:sz="8" w:space="0" w:color="auto"/>
            </w:tcBorders>
            <w:shd w:val="clear" w:color="auto" w:fill="auto"/>
            <w:noWrap/>
            <w:vAlign w:val="center"/>
            <w:hideMark/>
          </w:tcPr>
          <w:p w14:paraId="0B5C9718" w14:textId="77777777" w:rsidR="00F2711A" w:rsidRPr="00E50F62" w:rsidRDefault="00F2711A" w:rsidP="00F2711A">
            <w:pPr>
              <w:widowControl/>
              <w:autoSpaceDE/>
              <w:autoSpaceDN/>
              <w:jc w:val="center"/>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Dilution factor</w:t>
            </w:r>
          </w:p>
        </w:tc>
        <w:tc>
          <w:tcPr>
            <w:tcW w:w="539" w:type="pct"/>
            <w:tcBorders>
              <w:top w:val="single" w:sz="8" w:space="0" w:color="auto"/>
              <w:left w:val="nil"/>
              <w:bottom w:val="single" w:sz="8" w:space="0" w:color="auto"/>
              <w:right w:val="single" w:sz="8" w:space="0" w:color="auto"/>
            </w:tcBorders>
            <w:shd w:val="clear" w:color="auto" w:fill="auto"/>
            <w:vAlign w:val="center"/>
            <w:hideMark/>
          </w:tcPr>
          <w:p w14:paraId="7A1D2DC9" w14:textId="77777777" w:rsidR="00F2711A" w:rsidRPr="00E50F62" w:rsidRDefault="00F2711A" w:rsidP="00F2711A">
            <w:pPr>
              <w:widowControl/>
              <w:autoSpaceDE/>
              <w:autoSpaceDN/>
              <w:jc w:val="center"/>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Dilution (Approx.)</w:t>
            </w:r>
          </w:p>
        </w:tc>
        <w:tc>
          <w:tcPr>
            <w:tcW w:w="419" w:type="pct"/>
            <w:tcBorders>
              <w:top w:val="single" w:sz="8" w:space="0" w:color="auto"/>
              <w:left w:val="nil"/>
              <w:bottom w:val="single" w:sz="8" w:space="0" w:color="auto"/>
              <w:right w:val="single" w:sz="8" w:space="0" w:color="auto"/>
            </w:tcBorders>
            <w:shd w:val="clear" w:color="auto" w:fill="auto"/>
            <w:vAlign w:val="center"/>
            <w:hideMark/>
          </w:tcPr>
          <w:p w14:paraId="4C726F74" w14:textId="77777777" w:rsidR="00F2711A" w:rsidRPr="00E50F62" w:rsidRDefault="00F2711A" w:rsidP="00F2711A">
            <w:pPr>
              <w:widowControl/>
              <w:autoSpaceDE/>
              <w:autoSpaceDN/>
              <w:jc w:val="center"/>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Average dilution factor per Group</w:t>
            </w:r>
          </w:p>
        </w:tc>
        <w:tc>
          <w:tcPr>
            <w:tcW w:w="539" w:type="pct"/>
            <w:tcBorders>
              <w:top w:val="single" w:sz="8" w:space="0" w:color="auto"/>
              <w:left w:val="nil"/>
              <w:bottom w:val="single" w:sz="8" w:space="0" w:color="auto"/>
              <w:right w:val="single" w:sz="8" w:space="0" w:color="auto"/>
            </w:tcBorders>
            <w:shd w:val="clear" w:color="auto" w:fill="auto"/>
            <w:vAlign w:val="center"/>
            <w:hideMark/>
          </w:tcPr>
          <w:p w14:paraId="5D2AA3A9" w14:textId="77777777" w:rsidR="00F2711A" w:rsidRPr="00E50F62" w:rsidRDefault="00F2711A" w:rsidP="00F2711A">
            <w:pPr>
              <w:widowControl/>
              <w:autoSpaceDE/>
              <w:autoSpaceDN/>
              <w:jc w:val="center"/>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Average Dilution per Group (Approx.)</w:t>
            </w:r>
          </w:p>
        </w:tc>
      </w:tr>
      <w:tr w:rsidR="00F2711A" w:rsidRPr="00E50F62" w14:paraId="66186EBA" w14:textId="77777777" w:rsidTr="00F2711A">
        <w:trPr>
          <w:trHeight w:val="300"/>
        </w:trPr>
        <w:tc>
          <w:tcPr>
            <w:tcW w:w="428" w:type="pct"/>
            <w:tcBorders>
              <w:top w:val="nil"/>
              <w:left w:val="single" w:sz="8" w:space="0" w:color="auto"/>
              <w:bottom w:val="nil"/>
              <w:right w:val="single" w:sz="8" w:space="0" w:color="auto"/>
            </w:tcBorders>
            <w:shd w:val="clear" w:color="auto" w:fill="auto"/>
            <w:noWrap/>
            <w:vAlign w:val="bottom"/>
            <w:hideMark/>
          </w:tcPr>
          <w:p w14:paraId="5FFD48C5" w14:textId="77777777" w:rsidR="00F2711A" w:rsidRPr="00E50F62" w:rsidRDefault="00F2711A" w:rsidP="00D05F7E">
            <w:pPr>
              <w:widowControl/>
              <w:autoSpaceDE/>
              <w:autoSpaceDN/>
              <w:rPr>
                <w:rFonts w:ascii="Times New Roman" w:eastAsia="Times New Roman" w:hAnsi="Times New Roman" w:cs="Times New Roman"/>
                <w:b/>
                <w:bCs/>
                <w:color w:val="000000"/>
                <w:sz w:val="14"/>
                <w:szCs w:val="14"/>
              </w:rPr>
            </w:pPr>
            <w:r w:rsidRPr="00E50F62">
              <w:rPr>
                <w:rFonts w:ascii="Times New Roman" w:eastAsia="Times New Roman" w:hAnsi="Times New Roman" w:cs="Times New Roman"/>
                <w:b/>
                <w:bCs/>
                <w:color w:val="000000"/>
                <w:sz w:val="14"/>
                <w:szCs w:val="14"/>
              </w:rPr>
              <w:t>PRP 1</w:t>
            </w:r>
          </w:p>
        </w:tc>
        <w:tc>
          <w:tcPr>
            <w:tcW w:w="636" w:type="pct"/>
            <w:tcBorders>
              <w:top w:val="nil"/>
              <w:left w:val="nil"/>
              <w:bottom w:val="nil"/>
              <w:right w:val="nil"/>
            </w:tcBorders>
            <w:shd w:val="clear" w:color="auto" w:fill="auto"/>
            <w:noWrap/>
            <w:vAlign w:val="bottom"/>
            <w:hideMark/>
          </w:tcPr>
          <w:p w14:paraId="12DD9678" w14:textId="77777777" w:rsidR="00F2711A" w:rsidRPr="00E50F62" w:rsidRDefault="00F2711A" w:rsidP="00D05F7E">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528.000</w:t>
            </w:r>
          </w:p>
        </w:tc>
        <w:tc>
          <w:tcPr>
            <w:tcW w:w="1019" w:type="pct"/>
            <w:tcBorders>
              <w:top w:val="nil"/>
              <w:left w:val="single" w:sz="8" w:space="0" w:color="auto"/>
              <w:bottom w:val="nil"/>
              <w:right w:val="nil"/>
            </w:tcBorders>
            <w:shd w:val="clear" w:color="auto" w:fill="auto"/>
            <w:noWrap/>
            <w:vAlign w:val="bottom"/>
            <w:hideMark/>
          </w:tcPr>
          <w:p w14:paraId="57ED1963" w14:textId="77777777" w:rsidR="00F2711A" w:rsidRPr="00E50F62" w:rsidRDefault="00F2711A" w:rsidP="00D05F7E">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1.278 PRP1 + 0.222 NaCl</w:t>
            </w:r>
          </w:p>
        </w:tc>
        <w:tc>
          <w:tcPr>
            <w:tcW w:w="785" w:type="pct"/>
            <w:tcBorders>
              <w:top w:val="nil"/>
              <w:left w:val="nil"/>
              <w:bottom w:val="nil"/>
              <w:right w:val="single" w:sz="8" w:space="0" w:color="auto"/>
            </w:tcBorders>
            <w:shd w:val="clear" w:color="auto" w:fill="auto"/>
            <w:noWrap/>
            <w:vAlign w:val="bottom"/>
            <w:hideMark/>
          </w:tcPr>
          <w:p w14:paraId="3DF3CBC6" w14:textId="77777777" w:rsidR="00F2711A" w:rsidRPr="00E50F62" w:rsidRDefault="00F2711A" w:rsidP="00D05F7E">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 </w:t>
            </w:r>
          </w:p>
        </w:tc>
        <w:tc>
          <w:tcPr>
            <w:tcW w:w="634" w:type="pct"/>
            <w:tcBorders>
              <w:top w:val="nil"/>
              <w:left w:val="nil"/>
              <w:bottom w:val="nil"/>
              <w:right w:val="nil"/>
            </w:tcBorders>
            <w:shd w:val="clear" w:color="auto" w:fill="auto"/>
            <w:noWrap/>
            <w:vAlign w:val="bottom"/>
            <w:hideMark/>
          </w:tcPr>
          <w:p w14:paraId="5DCCA072" w14:textId="77777777" w:rsidR="00F2711A" w:rsidRPr="00E50F62" w:rsidRDefault="00F2711A" w:rsidP="00D05F7E">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0.852</w:t>
            </w:r>
          </w:p>
        </w:tc>
        <w:tc>
          <w:tcPr>
            <w:tcW w:w="539" w:type="pct"/>
            <w:tcBorders>
              <w:top w:val="nil"/>
              <w:left w:val="nil"/>
              <w:bottom w:val="nil"/>
              <w:right w:val="single" w:sz="8" w:space="0" w:color="auto"/>
            </w:tcBorders>
            <w:shd w:val="clear" w:color="auto" w:fill="auto"/>
            <w:noWrap/>
            <w:vAlign w:val="bottom"/>
            <w:hideMark/>
          </w:tcPr>
          <w:p w14:paraId="0E34267C" w14:textId="77777777" w:rsidR="00F2711A" w:rsidRPr="00E50F62" w:rsidRDefault="00F2711A" w:rsidP="00D05F7E">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21:25</w:t>
            </w:r>
          </w:p>
        </w:tc>
        <w:tc>
          <w:tcPr>
            <w:tcW w:w="419" w:type="pct"/>
            <w:tcBorders>
              <w:top w:val="nil"/>
              <w:left w:val="nil"/>
              <w:bottom w:val="nil"/>
              <w:right w:val="nil"/>
            </w:tcBorders>
            <w:shd w:val="clear" w:color="auto" w:fill="auto"/>
            <w:noWrap/>
            <w:vAlign w:val="bottom"/>
            <w:hideMark/>
          </w:tcPr>
          <w:p w14:paraId="01B51A33" w14:textId="77777777" w:rsidR="00F2711A" w:rsidRPr="00E50F62" w:rsidRDefault="00F2711A" w:rsidP="00D05F7E">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 </w:t>
            </w:r>
          </w:p>
        </w:tc>
        <w:tc>
          <w:tcPr>
            <w:tcW w:w="539" w:type="pct"/>
            <w:tcBorders>
              <w:top w:val="nil"/>
              <w:left w:val="nil"/>
              <w:bottom w:val="nil"/>
              <w:right w:val="single" w:sz="8" w:space="0" w:color="auto"/>
            </w:tcBorders>
            <w:shd w:val="clear" w:color="auto" w:fill="auto"/>
            <w:noWrap/>
            <w:vAlign w:val="bottom"/>
            <w:hideMark/>
          </w:tcPr>
          <w:p w14:paraId="1BBABE04" w14:textId="77777777" w:rsidR="00F2711A" w:rsidRPr="00E50F62" w:rsidRDefault="00F2711A" w:rsidP="00D05F7E">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 </w:t>
            </w:r>
          </w:p>
        </w:tc>
      </w:tr>
      <w:tr w:rsidR="00F2711A" w:rsidRPr="00E50F62" w14:paraId="4D8AC37C" w14:textId="77777777" w:rsidTr="00F2711A">
        <w:trPr>
          <w:trHeight w:val="300"/>
        </w:trPr>
        <w:tc>
          <w:tcPr>
            <w:tcW w:w="428" w:type="pct"/>
            <w:tcBorders>
              <w:top w:val="nil"/>
              <w:left w:val="single" w:sz="8" w:space="0" w:color="auto"/>
              <w:bottom w:val="nil"/>
              <w:right w:val="single" w:sz="8" w:space="0" w:color="auto"/>
            </w:tcBorders>
            <w:shd w:val="clear" w:color="auto" w:fill="auto"/>
            <w:noWrap/>
            <w:vAlign w:val="bottom"/>
            <w:hideMark/>
          </w:tcPr>
          <w:p w14:paraId="525CCD28" w14:textId="77777777" w:rsidR="00F2711A" w:rsidRPr="00E50F62" w:rsidRDefault="00F2711A" w:rsidP="00D05F7E">
            <w:pPr>
              <w:widowControl/>
              <w:autoSpaceDE/>
              <w:autoSpaceDN/>
              <w:rPr>
                <w:rFonts w:ascii="Times New Roman" w:eastAsia="Times New Roman" w:hAnsi="Times New Roman" w:cs="Times New Roman"/>
                <w:b/>
                <w:bCs/>
                <w:color w:val="000000"/>
                <w:sz w:val="14"/>
                <w:szCs w:val="14"/>
              </w:rPr>
            </w:pPr>
            <w:r w:rsidRPr="00E50F62">
              <w:rPr>
                <w:rFonts w:ascii="Times New Roman" w:eastAsia="Times New Roman" w:hAnsi="Times New Roman" w:cs="Times New Roman"/>
                <w:b/>
                <w:bCs/>
                <w:color w:val="000000"/>
                <w:sz w:val="14"/>
                <w:szCs w:val="14"/>
              </w:rPr>
              <w:t>PRP 2</w:t>
            </w:r>
          </w:p>
        </w:tc>
        <w:tc>
          <w:tcPr>
            <w:tcW w:w="636" w:type="pct"/>
            <w:tcBorders>
              <w:top w:val="nil"/>
              <w:left w:val="nil"/>
              <w:bottom w:val="nil"/>
              <w:right w:val="nil"/>
            </w:tcBorders>
            <w:shd w:val="clear" w:color="auto" w:fill="auto"/>
            <w:noWrap/>
            <w:vAlign w:val="bottom"/>
            <w:hideMark/>
          </w:tcPr>
          <w:p w14:paraId="4D374D79" w14:textId="77777777" w:rsidR="00F2711A" w:rsidRPr="00E50F62" w:rsidRDefault="00F2711A" w:rsidP="00D05F7E">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449.500</w:t>
            </w:r>
          </w:p>
        </w:tc>
        <w:tc>
          <w:tcPr>
            <w:tcW w:w="1019" w:type="pct"/>
            <w:tcBorders>
              <w:top w:val="nil"/>
              <w:left w:val="single" w:sz="8" w:space="0" w:color="auto"/>
              <w:bottom w:val="nil"/>
              <w:right w:val="nil"/>
            </w:tcBorders>
            <w:shd w:val="clear" w:color="auto" w:fill="auto"/>
            <w:noWrap/>
            <w:vAlign w:val="bottom"/>
            <w:hideMark/>
          </w:tcPr>
          <w:p w14:paraId="69A0BFE9" w14:textId="77777777" w:rsidR="00F2711A" w:rsidRPr="00E50F62" w:rsidRDefault="00F2711A" w:rsidP="00D05F7E">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1.5 PRP2 undiluted</w:t>
            </w:r>
          </w:p>
        </w:tc>
        <w:tc>
          <w:tcPr>
            <w:tcW w:w="785" w:type="pct"/>
            <w:tcBorders>
              <w:top w:val="nil"/>
              <w:left w:val="nil"/>
              <w:bottom w:val="nil"/>
              <w:right w:val="single" w:sz="8" w:space="0" w:color="auto"/>
            </w:tcBorders>
            <w:shd w:val="clear" w:color="auto" w:fill="auto"/>
            <w:noWrap/>
            <w:vAlign w:val="bottom"/>
            <w:hideMark/>
          </w:tcPr>
          <w:p w14:paraId="56EF3711" w14:textId="77777777" w:rsidR="00F2711A" w:rsidRPr="00E50F62" w:rsidRDefault="00F2711A" w:rsidP="00D05F7E">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 </w:t>
            </w:r>
          </w:p>
        </w:tc>
        <w:tc>
          <w:tcPr>
            <w:tcW w:w="634" w:type="pct"/>
            <w:tcBorders>
              <w:top w:val="nil"/>
              <w:left w:val="nil"/>
              <w:bottom w:val="nil"/>
              <w:right w:val="nil"/>
            </w:tcBorders>
            <w:shd w:val="clear" w:color="auto" w:fill="auto"/>
            <w:noWrap/>
            <w:vAlign w:val="bottom"/>
            <w:hideMark/>
          </w:tcPr>
          <w:p w14:paraId="227B227E" w14:textId="77777777" w:rsidR="00F2711A" w:rsidRPr="00E50F62" w:rsidRDefault="00F2711A" w:rsidP="00D05F7E">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1</w:t>
            </w:r>
          </w:p>
        </w:tc>
        <w:tc>
          <w:tcPr>
            <w:tcW w:w="539" w:type="pct"/>
            <w:tcBorders>
              <w:top w:val="nil"/>
              <w:left w:val="nil"/>
              <w:bottom w:val="nil"/>
              <w:right w:val="single" w:sz="8" w:space="0" w:color="auto"/>
            </w:tcBorders>
            <w:shd w:val="clear" w:color="auto" w:fill="auto"/>
            <w:noWrap/>
            <w:vAlign w:val="bottom"/>
            <w:hideMark/>
          </w:tcPr>
          <w:p w14:paraId="68E70B32" w14:textId="77777777" w:rsidR="00F2711A" w:rsidRPr="00E50F62" w:rsidRDefault="00F2711A" w:rsidP="00D05F7E">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No Dilution</w:t>
            </w:r>
          </w:p>
        </w:tc>
        <w:tc>
          <w:tcPr>
            <w:tcW w:w="419" w:type="pct"/>
            <w:tcBorders>
              <w:top w:val="nil"/>
              <w:left w:val="nil"/>
              <w:bottom w:val="nil"/>
              <w:right w:val="nil"/>
            </w:tcBorders>
            <w:shd w:val="clear" w:color="auto" w:fill="auto"/>
            <w:noWrap/>
            <w:vAlign w:val="bottom"/>
            <w:hideMark/>
          </w:tcPr>
          <w:p w14:paraId="02A56BB0" w14:textId="77777777" w:rsidR="00F2711A" w:rsidRPr="00E50F62" w:rsidRDefault="00F2711A" w:rsidP="00D05F7E">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0.895</w:t>
            </w:r>
          </w:p>
        </w:tc>
        <w:tc>
          <w:tcPr>
            <w:tcW w:w="539" w:type="pct"/>
            <w:tcBorders>
              <w:top w:val="nil"/>
              <w:left w:val="nil"/>
              <w:bottom w:val="nil"/>
              <w:right w:val="single" w:sz="8" w:space="0" w:color="auto"/>
            </w:tcBorders>
            <w:shd w:val="clear" w:color="auto" w:fill="auto"/>
            <w:noWrap/>
            <w:vAlign w:val="bottom"/>
            <w:hideMark/>
          </w:tcPr>
          <w:p w14:paraId="1F20EF58" w14:textId="77777777" w:rsidR="00F2711A" w:rsidRPr="00E50F62" w:rsidRDefault="00F2711A" w:rsidP="00D05F7E">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9:10</w:t>
            </w:r>
          </w:p>
        </w:tc>
      </w:tr>
      <w:tr w:rsidR="00F2711A" w:rsidRPr="00E50F62" w14:paraId="334C1C10" w14:textId="77777777" w:rsidTr="00F2711A">
        <w:trPr>
          <w:trHeight w:val="315"/>
        </w:trPr>
        <w:tc>
          <w:tcPr>
            <w:tcW w:w="428" w:type="pct"/>
            <w:tcBorders>
              <w:top w:val="nil"/>
              <w:left w:val="single" w:sz="8" w:space="0" w:color="auto"/>
              <w:bottom w:val="nil"/>
              <w:right w:val="single" w:sz="8" w:space="0" w:color="auto"/>
            </w:tcBorders>
            <w:shd w:val="clear" w:color="auto" w:fill="auto"/>
            <w:noWrap/>
            <w:vAlign w:val="bottom"/>
            <w:hideMark/>
          </w:tcPr>
          <w:p w14:paraId="5F7A4596" w14:textId="77777777" w:rsidR="00F2711A" w:rsidRPr="00E50F62" w:rsidRDefault="00F2711A" w:rsidP="00D05F7E">
            <w:pPr>
              <w:widowControl/>
              <w:autoSpaceDE/>
              <w:autoSpaceDN/>
              <w:rPr>
                <w:rFonts w:ascii="Times New Roman" w:eastAsia="Times New Roman" w:hAnsi="Times New Roman" w:cs="Times New Roman"/>
                <w:b/>
                <w:bCs/>
                <w:color w:val="000000"/>
                <w:sz w:val="14"/>
                <w:szCs w:val="14"/>
              </w:rPr>
            </w:pPr>
            <w:r w:rsidRPr="00E50F62">
              <w:rPr>
                <w:rFonts w:ascii="Times New Roman" w:eastAsia="Times New Roman" w:hAnsi="Times New Roman" w:cs="Times New Roman"/>
                <w:b/>
                <w:bCs/>
                <w:color w:val="000000"/>
                <w:sz w:val="14"/>
                <w:szCs w:val="14"/>
              </w:rPr>
              <w:t>PRP 3</w:t>
            </w:r>
          </w:p>
        </w:tc>
        <w:tc>
          <w:tcPr>
            <w:tcW w:w="636" w:type="pct"/>
            <w:tcBorders>
              <w:top w:val="nil"/>
              <w:left w:val="nil"/>
              <w:bottom w:val="nil"/>
              <w:right w:val="nil"/>
            </w:tcBorders>
            <w:shd w:val="clear" w:color="auto" w:fill="auto"/>
            <w:noWrap/>
            <w:vAlign w:val="bottom"/>
            <w:hideMark/>
          </w:tcPr>
          <w:p w14:paraId="70CC67A7" w14:textId="77777777" w:rsidR="00F2711A" w:rsidRPr="00E50F62" w:rsidRDefault="00F2711A" w:rsidP="00D05F7E">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539.000</w:t>
            </w:r>
          </w:p>
        </w:tc>
        <w:tc>
          <w:tcPr>
            <w:tcW w:w="1019" w:type="pct"/>
            <w:tcBorders>
              <w:top w:val="nil"/>
              <w:left w:val="single" w:sz="8" w:space="0" w:color="auto"/>
              <w:bottom w:val="nil"/>
              <w:right w:val="nil"/>
            </w:tcBorders>
            <w:shd w:val="clear" w:color="auto" w:fill="auto"/>
            <w:noWrap/>
            <w:vAlign w:val="bottom"/>
            <w:hideMark/>
          </w:tcPr>
          <w:p w14:paraId="20A5347E" w14:textId="77777777" w:rsidR="00F2711A" w:rsidRPr="00E50F62" w:rsidRDefault="00F2711A" w:rsidP="00D05F7E">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1.25 PRP3 + 0.25 NaCl</w:t>
            </w:r>
          </w:p>
        </w:tc>
        <w:tc>
          <w:tcPr>
            <w:tcW w:w="785" w:type="pct"/>
            <w:tcBorders>
              <w:top w:val="nil"/>
              <w:left w:val="nil"/>
              <w:bottom w:val="nil"/>
              <w:right w:val="single" w:sz="8" w:space="0" w:color="auto"/>
            </w:tcBorders>
            <w:shd w:val="clear" w:color="auto" w:fill="auto"/>
            <w:noWrap/>
            <w:vAlign w:val="bottom"/>
            <w:hideMark/>
          </w:tcPr>
          <w:p w14:paraId="7CDB9A5D" w14:textId="77777777" w:rsidR="00F2711A" w:rsidRPr="00E50F62" w:rsidRDefault="00F2711A" w:rsidP="00D05F7E">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 </w:t>
            </w:r>
          </w:p>
        </w:tc>
        <w:tc>
          <w:tcPr>
            <w:tcW w:w="634" w:type="pct"/>
            <w:tcBorders>
              <w:top w:val="nil"/>
              <w:left w:val="nil"/>
              <w:bottom w:val="nil"/>
              <w:right w:val="nil"/>
            </w:tcBorders>
            <w:shd w:val="clear" w:color="auto" w:fill="auto"/>
            <w:noWrap/>
            <w:vAlign w:val="bottom"/>
            <w:hideMark/>
          </w:tcPr>
          <w:p w14:paraId="02FDD3CD" w14:textId="77777777" w:rsidR="00F2711A" w:rsidRPr="00E50F62" w:rsidRDefault="00F2711A" w:rsidP="00D05F7E">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0.833</w:t>
            </w:r>
          </w:p>
        </w:tc>
        <w:tc>
          <w:tcPr>
            <w:tcW w:w="539" w:type="pct"/>
            <w:tcBorders>
              <w:top w:val="nil"/>
              <w:left w:val="nil"/>
              <w:bottom w:val="nil"/>
              <w:right w:val="single" w:sz="8" w:space="0" w:color="auto"/>
            </w:tcBorders>
            <w:shd w:val="clear" w:color="auto" w:fill="auto"/>
            <w:noWrap/>
            <w:vAlign w:val="bottom"/>
            <w:hideMark/>
          </w:tcPr>
          <w:p w14:paraId="5EB31379" w14:textId="77777777" w:rsidR="00F2711A" w:rsidRPr="00E50F62" w:rsidRDefault="00F2711A" w:rsidP="00D05F7E">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21:25</w:t>
            </w:r>
          </w:p>
        </w:tc>
        <w:tc>
          <w:tcPr>
            <w:tcW w:w="419" w:type="pct"/>
            <w:tcBorders>
              <w:top w:val="nil"/>
              <w:left w:val="nil"/>
              <w:bottom w:val="nil"/>
              <w:right w:val="nil"/>
            </w:tcBorders>
            <w:shd w:val="clear" w:color="auto" w:fill="auto"/>
            <w:noWrap/>
            <w:vAlign w:val="bottom"/>
            <w:hideMark/>
          </w:tcPr>
          <w:p w14:paraId="16FEE50D" w14:textId="77777777" w:rsidR="00F2711A" w:rsidRPr="00E50F62" w:rsidRDefault="00F2711A" w:rsidP="00D05F7E">
            <w:pPr>
              <w:widowControl/>
              <w:autoSpaceDE/>
              <w:autoSpaceDN/>
              <w:rPr>
                <w:rFonts w:ascii="Times New Roman" w:eastAsia="Times New Roman" w:hAnsi="Times New Roman" w:cs="Times New Roman"/>
                <w:color w:val="000000"/>
                <w:sz w:val="14"/>
                <w:szCs w:val="14"/>
              </w:rPr>
            </w:pPr>
          </w:p>
        </w:tc>
        <w:tc>
          <w:tcPr>
            <w:tcW w:w="539" w:type="pct"/>
            <w:tcBorders>
              <w:top w:val="nil"/>
              <w:left w:val="nil"/>
              <w:bottom w:val="nil"/>
              <w:right w:val="single" w:sz="8" w:space="0" w:color="auto"/>
            </w:tcBorders>
            <w:shd w:val="clear" w:color="auto" w:fill="auto"/>
            <w:noWrap/>
            <w:vAlign w:val="bottom"/>
            <w:hideMark/>
          </w:tcPr>
          <w:p w14:paraId="4BA5D0E7" w14:textId="77777777" w:rsidR="00F2711A" w:rsidRPr="00E50F62" w:rsidRDefault="00F2711A" w:rsidP="00D05F7E">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 </w:t>
            </w:r>
          </w:p>
        </w:tc>
      </w:tr>
      <w:tr w:rsidR="00F2711A" w:rsidRPr="00E50F62" w14:paraId="1CA65FCD" w14:textId="77777777" w:rsidTr="00F2711A">
        <w:trPr>
          <w:trHeight w:val="300"/>
        </w:trPr>
        <w:tc>
          <w:tcPr>
            <w:tcW w:w="428" w:type="pct"/>
            <w:tcBorders>
              <w:top w:val="single" w:sz="8" w:space="0" w:color="auto"/>
              <w:left w:val="single" w:sz="8" w:space="0" w:color="auto"/>
              <w:bottom w:val="nil"/>
              <w:right w:val="single" w:sz="8" w:space="0" w:color="auto"/>
            </w:tcBorders>
            <w:shd w:val="clear" w:color="auto" w:fill="auto"/>
            <w:noWrap/>
            <w:vAlign w:val="bottom"/>
            <w:hideMark/>
          </w:tcPr>
          <w:p w14:paraId="09DD6C1B" w14:textId="77777777" w:rsidR="00F2711A" w:rsidRPr="00E50F62" w:rsidRDefault="00F2711A" w:rsidP="00F2711A">
            <w:pPr>
              <w:widowControl/>
              <w:autoSpaceDE/>
              <w:autoSpaceDN/>
              <w:rPr>
                <w:rFonts w:ascii="Times New Roman" w:eastAsia="Times New Roman" w:hAnsi="Times New Roman" w:cs="Times New Roman"/>
                <w:b/>
                <w:bCs/>
                <w:color w:val="000000"/>
                <w:sz w:val="14"/>
                <w:szCs w:val="14"/>
              </w:rPr>
            </w:pPr>
            <w:r w:rsidRPr="00E50F62">
              <w:rPr>
                <w:rFonts w:ascii="Times New Roman" w:eastAsia="Times New Roman" w:hAnsi="Times New Roman" w:cs="Times New Roman"/>
                <w:b/>
                <w:bCs/>
                <w:color w:val="000000"/>
                <w:sz w:val="14"/>
                <w:szCs w:val="14"/>
              </w:rPr>
              <w:t>BC 1</w:t>
            </w:r>
          </w:p>
        </w:tc>
        <w:tc>
          <w:tcPr>
            <w:tcW w:w="636" w:type="pct"/>
            <w:tcBorders>
              <w:top w:val="single" w:sz="8" w:space="0" w:color="auto"/>
              <w:left w:val="nil"/>
              <w:bottom w:val="nil"/>
              <w:right w:val="nil"/>
            </w:tcBorders>
            <w:shd w:val="clear" w:color="auto" w:fill="auto"/>
            <w:noWrap/>
            <w:vAlign w:val="bottom"/>
            <w:hideMark/>
          </w:tcPr>
          <w:p w14:paraId="0E88F691" w14:textId="77777777" w:rsidR="00F2711A" w:rsidRPr="00E50F62" w:rsidRDefault="00F2711A" w:rsidP="00F2711A">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275.250.0</w:t>
            </w:r>
          </w:p>
        </w:tc>
        <w:tc>
          <w:tcPr>
            <w:tcW w:w="1019" w:type="pct"/>
            <w:tcBorders>
              <w:top w:val="single" w:sz="8" w:space="0" w:color="auto"/>
              <w:left w:val="single" w:sz="8" w:space="0" w:color="auto"/>
              <w:bottom w:val="nil"/>
              <w:right w:val="nil"/>
            </w:tcBorders>
            <w:shd w:val="clear" w:color="auto" w:fill="auto"/>
            <w:noWrap/>
            <w:vAlign w:val="bottom"/>
            <w:hideMark/>
          </w:tcPr>
          <w:p w14:paraId="5C8E6F40" w14:textId="77777777" w:rsidR="00F2711A" w:rsidRPr="00E50F62" w:rsidRDefault="00F2711A" w:rsidP="00F2711A">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0.245 BC1 + 1.255 NaCl</w:t>
            </w:r>
          </w:p>
        </w:tc>
        <w:tc>
          <w:tcPr>
            <w:tcW w:w="785" w:type="pct"/>
            <w:tcBorders>
              <w:top w:val="single" w:sz="8" w:space="0" w:color="auto"/>
              <w:left w:val="nil"/>
              <w:bottom w:val="nil"/>
              <w:right w:val="single" w:sz="8" w:space="0" w:color="auto"/>
            </w:tcBorders>
            <w:shd w:val="clear" w:color="auto" w:fill="auto"/>
            <w:noWrap/>
            <w:vAlign w:val="bottom"/>
            <w:hideMark/>
          </w:tcPr>
          <w:p w14:paraId="5F4ED40C" w14:textId="77777777" w:rsidR="00F2711A" w:rsidRPr="00E50F62" w:rsidRDefault="00F2711A" w:rsidP="00F2711A">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 </w:t>
            </w:r>
          </w:p>
        </w:tc>
        <w:tc>
          <w:tcPr>
            <w:tcW w:w="634" w:type="pct"/>
            <w:tcBorders>
              <w:top w:val="single" w:sz="8" w:space="0" w:color="auto"/>
              <w:left w:val="nil"/>
              <w:bottom w:val="nil"/>
              <w:right w:val="nil"/>
            </w:tcBorders>
            <w:shd w:val="clear" w:color="auto" w:fill="auto"/>
            <w:noWrap/>
            <w:vAlign w:val="bottom"/>
            <w:hideMark/>
          </w:tcPr>
          <w:p w14:paraId="523098A5" w14:textId="77777777" w:rsidR="00F2711A" w:rsidRPr="00E50F62" w:rsidRDefault="00F2711A" w:rsidP="00F2711A">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0.163</w:t>
            </w:r>
          </w:p>
        </w:tc>
        <w:tc>
          <w:tcPr>
            <w:tcW w:w="539" w:type="pct"/>
            <w:tcBorders>
              <w:top w:val="single" w:sz="8" w:space="0" w:color="auto"/>
              <w:left w:val="nil"/>
              <w:bottom w:val="nil"/>
              <w:right w:val="single" w:sz="8" w:space="0" w:color="auto"/>
            </w:tcBorders>
            <w:shd w:val="clear" w:color="auto" w:fill="auto"/>
            <w:noWrap/>
            <w:vAlign w:val="bottom"/>
            <w:hideMark/>
          </w:tcPr>
          <w:p w14:paraId="2D5CC364" w14:textId="77777777" w:rsidR="00F2711A" w:rsidRPr="00E50F62" w:rsidRDefault="00F2711A" w:rsidP="00F2711A">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4:25</w:t>
            </w:r>
          </w:p>
        </w:tc>
        <w:tc>
          <w:tcPr>
            <w:tcW w:w="419" w:type="pct"/>
            <w:tcBorders>
              <w:top w:val="single" w:sz="8" w:space="0" w:color="auto"/>
              <w:left w:val="nil"/>
              <w:bottom w:val="nil"/>
              <w:right w:val="nil"/>
            </w:tcBorders>
            <w:shd w:val="clear" w:color="auto" w:fill="auto"/>
            <w:noWrap/>
            <w:vAlign w:val="bottom"/>
            <w:hideMark/>
          </w:tcPr>
          <w:p w14:paraId="5AC097D0" w14:textId="77777777" w:rsidR="00F2711A" w:rsidRPr="00E50F62" w:rsidRDefault="00F2711A" w:rsidP="00F2711A">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 </w:t>
            </w:r>
          </w:p>
        </w:tc>
        <w:tc>
          <w:tcPr>
            <w:tcW w:w="539" w:type="pct"/>
            <w:tcBorders>
              <w:top w:val="single" w:sz="8" w:space="0" w:color="auto"/>
              <w:left w:val="nil"/>
              <w:bottom w:val="nil"/>
              <w:right w:val="single" w:sz="8" w:space="0" w:color="auto"/>
            </w:tcBorders>
            <w:shd w:val="clear" w:color="auto" w:fill="auto"/>
            <w:noWrap/>
            <w:vAlign w:val="bottom"/>
            <w:hideMark/>
          </w:tcPr>
          <w:p w14:paraId="298CE127" w14:textId="77777777" w:rsidR="00F2711A" w:rsidRPr="00E50F62" w:rsidRDefault="00F2711A" w:rsidP="00F2711A">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 </w:t>
            </w:r>
          </w:p>
        </w:tc>
      </w:tr>
      <w:tr w:rsidR="00F2711A" w:rsidRPr="00E50F62" w14:paraId="65743B83" w14:textId="77777777" w:rsidTr="00F2711A">
        <w:trPr>
          <w:trHeight w:val="300"/>
        </w:trPr>
        <w:tc>
          <w:tcPr>
            <w:tcW w:w="428" w:type="pct"/>
            <w:tcBorders>
              <w:top w:val="nil"/>
              <w:left w:val="single" w:sz="8" w:space="0" w:color="auto"/>
              <w:bottom w:val="nil"/>
              <w:right w:val="single" w:sz="8" w:space="0" w:color="auto"/>
            </w:tcBorders>
            <w:shd w:val="clear" w:color="auto" w:fill="auto"/>
            <w:noWrap/>
            <w:vAlign w:val="bottom"/>
            <w:hideMark/>
          </w:tcPr>
          <w:p w14:paraId="35B5EBA7" w14:textId="77777777" w:rsidR="00F2711A" w:rsidRPr="00E50F62" w:rsidRDefault="00F2711A" w:rsidP="00F2711A">
            <w:pPr>
              <w:widowControl/>
              <w:autoSpaceDE/>
              <w:autoSpaceDN/>
              <w:rPr>
                <w:rFonts w:ascii="Times New Roman" w:eastAsia="Times New Roman" w:hAnsi="Times New Roman" w:cs="Times New Roman"/>
                <w:b/>
                <w:bCs/>
                <w:color w:val="000000"/>
                <w:sz w:val="14"/>
                <w:szCs w:val="14"/>
              </w:rPr>
            </w:pPr>
            <w:r w:rsidRPr="00E50F62">
              <w:rPr>
                <w:rFonts w:ascii="Times New Roman" w:eastAsia="Times New Roman" w:hAnsi="Times New Roman" w:cs="Times New Roman"/>
                <w:b/>
                <w:bCs/>
                <w:color w:val="000000"/>
                <w:sz w:val="14"/>
                <w:szCs w:val="14"/>
              </w:rPr>
              <w:t>BC 2</w:t>
            </w:r>
          </w:p>
        </w:tc>
        <w:tc>
          <w:tcPr>
            <w:tcW w:w="636" w:type="pct"/>
            <w:tcBorders>
              <w:top w:val="nil"/>
              <w:left w:val="nil"/>
              <w:bottom w:val="nil"/>
              <w:right w:val="nil"/>
            </w:tcBorders>
            <w:shd w:val="clear" w:color="auto" w:fill="auto"/>
            <w:noWrap/>
            <w:vAlign w:val="bottom"/>
            <w:hideMark/>
          </w:tcPr>
          <w:p w14:paraId="1F1E37A4" w14:textId="77777777" w:rsidR="00F2711A" w:rsidRPr="00E50F62" w:rsidRDefault="00F2711A" w:rsidP="00F2711A">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255.000.0</w:t>
            </w:r>
          </w:p>
        </w:tc>
        <w:tc>
          <w:tcPr>
            <w:tcW w:w="1019" w:type="pct"/>
            <w:tcBorders>
              <w:top w:val="nil"/>
              <w:left w:val="single" w:sz="8" w:space="0" w:color="auto"/>
              <w:bottom w:val="nil"/>
              <w:right w:val="nil"/>
            </w:tcBorders>
            <w:shd w:val="clear" w:color="auto" w:fill="auto"/>
            <w:noWrap/>
            <w:vAlign w:val="bottom"/>
            <w:hideMark/>
          </w:tcPr>
          <w:p w14:paraId="293B23DA" w14:textId="77777777" w:rsidR="00F2711A" w:rsidRPr="00E50F62" w:rsidRDefault="00F2711A" w:rsidP="00F2711A">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0.265 BC2 + 1.235 NaCl</w:t>
            </w:r>
          </w:p>
        </w:tc>
        <w:tc>
          <w:tcPr>
            <w:tcW w:w="785" w:type="pct"/>
            <w:tcBorders>
              <w:top w:val="nil"/>
              <w:left w:val="nil"/>
              <w:bottom w:val="nil"/>
              <w:right w:val="single" w:sz="8" w:space="0" w:color="auto"/>
            </w:tcBorders>
            <w:shd w:val="clear" w:color="auto" w:fill="auto"/>
            <w:noWrap/>
            <w:vAlign w:val="bottom"/>
            <w:hideMark/>
          </w:tcPr>
          <w:p w14:paraId="5CDB2016" w14:textId="77777777" w:rsidR="00F2711A" w:rsidRPr="00E50F62" w:rsidRDefault="00F2711A" w:rsidP="00F2711A">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 </w:t>
            </w:r>
          </w:p>
        </w:tc>
        <w:tc>
          <w:tcPr>
            <w:tcW w:w="634" w:type="pct"/>
            <w:tcBorders>
              <w:top w:val="nil"/>
              <w:left w:val="nil"/>
              <w:bottom w:val="nil"/>
              <w:right w:val="nil"/>
            </w:tcBorders>
            <w:shd w:val="clear" w:color="auto" w:fill="auto"/>
            <w:noWrap/>
            <w:vAlign w:val="bottom"/>
            <w:hideMark/>
          </w:tcPr>
          <w:p w14:paraId="64680BB9" w14:textId="77777777" w:rsidR="00F2711A" w:rsidRPr="00E50F62" w:rsidRDefault="00F2711A" w:rsidP="00F2711A">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0.177</w:t>
            </w:r>
          </w:p>
        </w:tc>
        <w:tc>
          <w:tcPr>
            <w:tcW w:w="539" w:type="pct"/>
            <w:tcBorders>
              <w:top w:val="nil"/>
              <w:left w:val="nil"/>
              <w:bottom w:val="nil"/>
              <w:right w:val="single" w:sz="8" w:space="0" w:color="auto"/>
            </w:tcBorders>
            <w:shd w:val="clear" w:color="auto" w:fill="auto"/>
            <w:noWrap/>
            <w:vAlign w:val="bottom"/>
            <w:hideMark/>
          </w:tcPr>
          <w:p w14:paraId="06969426" w14:textId="77777777" w:rsidR="00F2711A" w:rsidRPr="00E50F62" w:rsidRDefault="00F2711A" w:rsidP="00F2711A">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9:50</w:t>
            </w:r>
          </w:p>
        </w:tc>
        <w:tc>
          <w:tcPr>
            <w:tcW w:w="419" w:type="pct"/>
            <w:tcBorders>
              <w:top w:val="nil"/>
              <w:left w:val="nil"/>
              <w:bottom w:val="nil"/>
              <w:right w:val="nil"/>
            </w:tcBorders>
            <w:shd w:val="clear" w:color="auto" w:fill="auto"/>
            <w:noWrap/>
            <w:vAlign w:val="bottom"/>
            <w:hideMark/>
          </w:tcPr>
          <w:p w14:paraId="59BE2469" w14:textId="77777777" w:rsidR="00F2711A" w:rsidRPr="00E50F62" w:rsidRDefault="00F2711A" w:rsidP="00F2711A">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0.163</w:t>
            </w:r>
          </w:p>
        </w:tc>
        <w:tc>
          <w:tcPr>
            <w:tcW w:w="539" w:type="pct"/>
            <w:tcBorders>
              <w:top w:val="nil"/>
              <w:left w:val="nil"/>
              <w:bottom w:val="nil"/>
              <w:right w:val="single" w:sz="8" w:space="0" w:color="auto"/>
            </w:tcBorders>
            <w:shd w:val="clear" w:color="auto" w:fill="auto"/>
            <w:noWrap/>
            <w:vAlign w:val="bottom"/>
            <w:hideMark/>
          </w:tcPr>
          <w:p w14:paraId="6E87A93B" w14:textId="77777777" w:rsidR="00F2711A" w:rsidRPr="00E50F62" w:rsidRDefault="00F2711A" w:rsidP="00F2711A">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4:25</w:t>
            </w:r>
          </w:p>
        </w:tc>
      </w:tr>
      <w:tr w:rsidR="00F2711A" w:rsidRPr="00E50F62" w14:paraId="274ED91E" w14:textId="77777777" w:rsidTr="00F2711A">
        <w:trPr>
          <w:trHeight w:val="315"/>
        </w:trPr>
        <w:tc>
          <w:tcPr>
            <w:tcW w:w="428" w:type="pct"/>
            <w:tcBorders>
              <w:top w:val="nil"/>
              <w:left w:val="single" w:sz="8" w:space="0" w:color="auto"/>
              <w:bottom w:val="nil"/>
              <w:right w:val="single" w:sz="8" w:space="0" w:color="auto"/>
            </w:tcBorders>
            <w:shd w:val="clear" w:color="auto" w:fill="auto"/>
            <w:noWrap/>
            <w:vAlign w:val="bottom"/>
            <w:hideMark/>
          </w:tcPr>
          <w:p w14:paraId="371BECD4" w14:textId="77777777" w:rsidR="00F2711A" w:rsidRPr="00E50F62" w:rsidRDefault="00F2711A" w:rsidP="00F2711A">
            <w:pPr>
              <w:widowControl/>
              <w:autoSpaceDE/>
              <w:autoSpaceDN/>
              <w:rPr>
                <w:rFonts w:ascii="Times New Roman" w:eastAsia="Times New Roman" w:hAnsi="Times New Roman" w:cs="Times New Roman"/>
                <w:b/>
                <w:bCs/>
                <w:color w:val="000000"/>
                <w:sz w:val="14"/>
                <w:szCs w:val="14"/>
              </w:rPr>
            </w:pPr>
            <w:r w:rsidRPr="00E50F62">
              <w:rPr>
                <w:rFonts w:ascii="Times New Roman" w:eastAsia="Times New Roman" w:hAnsi="Times New Roman" w:cs="Times New Roman"/>
                <w:b/>
                <w:bCs/>
                <w:color w:val="000000"/>
                <w:sz w:val="14"/>
                <w:szCs w:val="14"/>
              </w:rPr>
              <w:t>BC 3</w:t>
            </w:r>
          </w:p>
        </w:tc>
        <w:tc>
          <w:tcPr>
            <w:tcW w:w="636" w:type="pct"/>
            <w:tcBorders>
              <w:top w:val="nil"/>
              <w:left w:val="nil"/>
              <w:bottom w:val="nil"/>
              <w:right w:val="nil"/>
            </w:tcBorders>
            <w:shd w:val="clear" w:color="auto" w:fill="auto"/>
            <w:noWrap/>
            <w:vAlign w:val="bottom"/>
            <w:hideMark/>
          </w:tcPr>
          <w:p w14:paraId="45594B7F" w14:textId="77777777" w:rsidR="00F2711A" w:rsidRPr="00E50F62" w:rsidRDefault="00F2711A" w:rsidP="00F2711A">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304.250.0</w:t>
            </w:r>
          </w:p>
        </w:tc>
        <w:tc>
          <w:tcPr>
            <w:tcW w:w="1019" w:type="pct"/>
            <w:tcBorders>
              <w:top w:val="nil"/>
              <w:left w:val="single" w:sz="8" w:space="0" w:color="auto"/>
              <w:bottom w:val="nil"/>
              <w:right w:val="nil"/>
            </w:tcBorders>
            <w:shd w:val="clear" w:color="auto" w:fill="auto"/>
            <w:noWrap/>
            <w:vAlign w:val="bottom"/>
            <w:hideMark/>
          </w:tcPr>
          <w:p w14:paraId="024BE051" w14:textId="77777777" w:rsidR="00F2711A" w:rsidRPr="00E50F62" w:rsidRDefault="00F2711A" w:rsidP="00F2711A">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0.222 BC3 + 1.278 NaCl</w:t>
            </w:r>
          </w:p>
        </w:tc>
        <w:tc>
          <w:tcPr>
            <w:tcW w:w="785" w:type="pct"/>
            <w:tcBorders>
              <w:top w:val="nil"/>
              <w:left w:val="nil"/>
              <w:bottom w:val="nil"/>
              <w:right w:val="single" w:sz="8" w:space="0" w:color="auto"/>
            </w:tcBorders>
            <w:shd w:val="clear" w:color="auto" w:fill="auto"/>
            <w:noWrap/>
            <w:vAlign w:val="bottom"/>
            <w:hideMark/>
          </w:tcPr>
          <w:p w14:paraId="33E921DA" w14:textId="77777777" w:rsidR="00F2711A" w:rsidRPr="00E50F62" w:rsidRDefault="00F2711A" w:rsidP="00F2711A">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 </w:t>
            </w:r>
          </w:p>
        </w:tc>
        <w:tc>
          <w:tcPr>
            <w:tcW w:w="634" w:type="pct"/>
            <w:tcBorders>
              <w:top w:val="nil"/>
              <w:left w:val="nil"/>
              <w:bottom w:val="nil"/>
              <w:right w:val="nil"/>
            </w:tcBorders>
            <w:shd w:val="clear" w:color="auto" w:fill="auto"/>
            <w:noWrap/>
            <w:vAlign w:val="bottom"/>
            <w:hideMark/>
          </w:tcPr>
          <w:p w14:paraId="36FA4243" w14:textId="77777777" w:rsidR="00F2711A" w:rsidRPr="00E50F62" w:rsidRDefault="00F2711A" w:rsidP="00F2711A">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0.148</w:t>
            </w:r>
          </w:p>
        </w:tc>
        <w:tc>
          <w:tcPr>
            <w:tcW w:w="539" w:type="pct"/>
            <w:tcBorders>
              <w:top w:val="nil"/>
              <w:left w:val="nil"/>
              <w:bottom w:val="nil"/>
              <w:right w:val="single" w:sz="8" w:space="0" w:color="auto"/>
            </w:tcBorders>
            <w:shd w:val="clear" w:color="auto" w:fill="auto"/>
            <w:noWrap/>
            <w:vAlign w:val="bottom"/>
            <w:hideMark/>
          </w:tcPr>
          <w:p w14:paraId="39CCC8FA" w14:textId="77777777" w:rsidR="00F2711A" w:rsidRPr="00E50F62" w:rsidRDefault="00F2711A" w:rsidP="00F2711A">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3:20</w:t>
            </w:r>
          </w:p>
        </w:tc>
        <w:tc>
          <w:tcPr>
            <w:tcW w:w="419" w:type="pct"/>
            <w:tcBorders>
              <w:top w:val="nil"/>
              <w:left w:val="nil"/>
              <w:bottom w:val="nil"/>
              <w:right w:val="nil"/>
            </w:tcBorders>
            <w:shd w:val="clear" w:color="auto" w:fill="auto"/>
            <w:noWrap/>
            <w:vAlign w:val="bottom"/>
            <w:hideMark/>
          </w:tcPr>
          <w:p w14:paraId="0046E0FC" w14:textId="77777777" w:rsidR="00F2711A" w:rsidRPr="00E50F62" w:rsidRDefault="00F2711A" w:rsidP="00F2711A">
            <w:pPr>
              <w:widowControl/>
              <w:autoSpaceDE/>
              <w:autoSpaceDN/>
              <w:rPr>
                <w:rFonts w:ascii="Times New Roman" w:eastAsia="Times New Roman" w:hAnsi="Times New Roman" w:cs="Times New Roman"/>
                <w:color w:val="000000"/>
                <w:sz w:val="14"/>
                <w:szCs w:val="14"/>
              </w:rPr>
            </w:pPr>
          </w:p>
        </w:tc>
        <w:tc>
          <w:tcPr>
            <w:tcW w:w="539" w:type="pct"/>
            <w:tcBorders>
              <w:top w:val="nil"/>
              <w:left w:val="nil"/>
              <w:bottom w:val="nil"/>
              <w:right w:val="single" w:sz="8" w:space="0" w:color="auto"/>
            </w:tcBorders>
            <w:shd w:val="clear" w:color="auto" w:fill="auto"/>
            <w:noWrap/>
            <w:vAlign w:val="bottom"/>
            <w:hideMark/>
          </w:tcPr>
          <w:p w14:paraId="3A31E5EF" w14:textId="77777777" w:rsidR="00F2711A" w:rsidRPr="00E50F62" w:rsidRDefault="00F2711A" w:rsidP="00F2711A">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 </w:t>
            </w:r>
          </w:p>
        </w:tc>
      </w:tr>
      <w:tr w:rsidR="00F2711A" w:rsidRPr="00E50F62" w14:paraId="74D2B0F8" w14:textId="77777777" w:rsidTr="00F2711A">
        <w:trPr>
          <w:trHeight w:val="300"/>
        </w:trPr>
        <w:tc>
          <w:tcPr>
            <w:tcW w:w="428" w:type="pct"/>
            <w:tcBorders>
              <w:top w:val="single" w:sz="8" w:space="0" w:color="auto"/>
              <w:left w:val="single" w:sz="8" w:space="0" w:color="auto"/>
              <w:bottom w:val="nil"/>
              <w:right w:val="single" w:sz="8" w:space="0" w:color="auto"/>
            </w:tcBorders>
            <w:shd w:val="clear" w:color="auto" w:fill="auto"/>
            <w:noWrap/>
            <w:vAlign w:val="bottom"/>
            <w:hideMark/>
          </w:tcPr>
          <w:p w14:paraId="16EC2D37" w14:textId="77777777" w:rsidR="00F2711A" w:rsidRPr="00E50F62" w:rsidRDefault="00F2711A" w:rsidP="00F2711A">
            <w:pPr>
              <w:widowControl/>
              <w:autoSpaceDE/>
              <w:autoSpaceDN/>
              <w:rPr>
                <w:rFonts w:ascii="Times New Roman" w:eastAsia="Times New Roman" w:hAnsi="Times New Roman" w:cs="Times New Roman"/>
                <w:b/>
                <w:bCs/>
                <w:color w:val="000000"/>
                <w:sz w:val="14"/>
                <w:szCs w:val="14"/>
              </w:rPr>
            </w:pPr>
            <w:r w:rsidRPr="00E50F62">
              <w:rPr>
                <w:rFonts w:ascii="Times New Roman" w:eastAsia="Times New Roman" w:hAnsi="Times New Roman" w:cs="Times New Roman"/>
                <w:b/>
                <w:bCs/>
                <w:color w:val="000000"/>
                <w:sz w:val="14"/>
                <w:szCs w:val="14"/>
              </w:rPr>
              <w:t>PPP 1</w:t>
            </w:r>
          </w:p>
        </w:tc>
        <w:tc>
          <w:tcPr>
            <w:tcW w:w="636" w:type="pct"/>
            <w:tcBorders>
              <w:top w:val="single" w:sz="8" w:space="0" w:color="auto"/>
              <w:left w:val="nil"/>
              <w:bottom w:val="nil"/>
              <w:right w:val="nil"/>
            </w:tcBorders>
            <w:shd w:val="clear" w:color="auto" w:fill="auto"/>
            <w:noWrap/>
            <w:vAlign w:val="bottom"/>
            <w:hideMark/>
          </w:tcPr>
          <w:p w14:paraId="7D8F5E3C" w14:textId="77777777" w:rsidR="00F2711A" w:rsidRPr="00E50F62" w:rsidRDefault="00F2711A" w:rsidP="00F2711A">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23.050</w:t>
            </w:r>
          </w:p>
        </w:tc>
        <w:tc>
          <w:tcPr>
            <w:tcW w:w="1019" w:type="pct"/>
            <w:tcBorders>
              <w:top w:val="single" w:sz="8" w:space="0" w:color="auto"/>
              <w:left w:val="single" w:sz="8" w:space="0" w:color="auto"/>
              <w:bottom w:val="nil"/>
              <w:right w:val="nil"/>
            </w:tcBorders>
            <w:shd w:val="clear" w:color="auto" w:fill="auto"/>
            <w:noWrap/>
            <w:vAlign w:val="bottom"/>
            <w:hideMark/>
          </w:tcPr>
          <w:p w14:paraId="7D4C8D28" w14:textId="77777777" w:rsidR="00F2711A" w:rsidRPr="00E50F62" w:rsidRDefault="00F2711A" w:rsidP="00F2711A">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 </w:t>
            </w:r>
          </w:p>
        </w:tc>
        <w:tc>
          <w:tcPr>
            <w:tcW w:w="785" w:type="pct"/>
            <w:tcBorders>
              <w:top w:val="single" w:sz="8" w:space="0" w:color="auto"/>
              <w:left w:val="nil"/>
              <w:bottom w:val="nil"/>
              <w:right w:val="single" w:sz="8" w:space="0" w:color="auto"/>
            </w:tcBorders>
            <w:shd w:val="clear" w:color="auto" w:fill="auto"/>
            <w:noWrap/>
            <w:vAlign w:val="bottom"/>
            <w:hideMark/>
          </w:tcPr>
          <w:p w14:paraId="7CD026CC" w14:textId="77777777" w:rsidR="00F2711A" w:rsidRPr="00E50F62" w:rsidRDefault="00F2711A" w:rsidP="00F2711A">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1.5 PPP1 undiluted</w:t>
            </w:r>
          </w:p>
        </w:tc>
        <w:tc>
          <w:tcPr>
            <w:tcW w:w="634" w:type="pct"/>
            <w:tcBorders>
              <w:top w:val="single" w:sz="8" w:space="0" w:color="auto"/>
              <w:left w:val="nil"/>
              <w:bottom w:val="nil"/>
              <w:right w:val="nil"/>
            </w:tcBorders>
            <w:shd w:val="clear" w:color="auto" w:fill="auto"/>
            <w:noWrap/>
            <w:vAlign w:val="bottom"/>
            <w:hideMark/>
          </w:tcPr>
          <w:p w14:paraId="75938023" w14:textId="77777777" w:rsidR="00F2711A" w:rsidRPr="00E50F62" w:rsidRDefault="00F2711A" w:rsidP="00F2711A">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1</w:t>
            </w:r>
          </w:p>
        </w:tc>
        <w:tc>
          <w:tcPr>
            <w:tcW w:w="539" w:type="pct"/>
            <w:tcBorders>
              <w:top w:val="single" w:sz="8" w:space="0" w:color="auto"/>
              <w:left w:val="nil"/>
              <w:bottom w:val="nil"/>
              <w:right w:val="single" w:sz="8" w:space="0" w:color="auto"/>
            </w:tcBorders>
            <w:shd w:val="clear" w:color="auto" w:fill="auto"/>
            <w:noWrap/>
            <w:vAlign w:val="bottom"/>
            <w:hideMark/>
          </w:tcPr>
          <w:p w14:paraId="36A7AE36" w14:textId="77777777" w:rsidR="00F2711A" w:rsidRPr="00E50F62" w:rsidRDefault="00F2711A" w:rsidP="00F2711A">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No Dilution</w:t>
            </w:r>
          </w:p>
        </w:tc>
        <w:tc>
          <w:tcPr>
            <w:tcW w:w="419" w:type="pct"/>
            <w:tcBorders>
              <w:top w:val="single" w:sz="8" w:space="0" w:color="auto"/>
              <w:left w:val="nil"/>
              <w:bottom w:val="nil"/>
              <w:right w:val="nil"/>
            </w:tcBorders>
            <w:shd w:val="clear" w:color="auto" w:fill="auto"/>
            <w:noWrap/>
            <w:vAlign w:val="bottom"/>
            <w:hideMark/>
          </w:tcPr>
          <w:p w14:paraId="59D30BE2" w14:textId="77777777" w:rsidR="00F2711A" w:rsidRPr="00E50F62" w:rsidRDefault="00F2711A" w:rsidP="00F2711A">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 </w:t>
            </w:r>
          </w:p>
        </w:tc>
        <w:tc>
          <w:tcPr>
            <w:tcW w:w="539" w:type="pct"/>
            <w:tcBorders>
              <w:top w:val="single" w:sz="8" w:space="0" w:color="auto"/>
              <w:left w:val="nil"/>
              <w:bottom w:val="nil"/>
              <w:right w:val="single" w:sz="8" w:space="0" w:color="auto"/>
            </w:tcBorders>
            <w:shd w:val="clear" w:color="auto" w:fill="auto"/>
            <w:noWrap/>
            <w:vAlign w:val="bottom"/>
            <w:hideMark/>
          </w:tcPr>
          <w:p w14:paraId="107BB4C5" w14:textId="77777777" w:rsidR="00F2711A" w:rsidRPr="00E50F62" w:rsidRDefault="00F2711A" w:rsidP="00F2711A">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 </w:t>
            </w:r>
          </w:p>
        </w:tc>
      </w:tr>
      <w:tr w:rsidR="00F2711A" w:rsidRPr="00E50F62" w14:paraId="025A9460" w14:textId="77777777" w:rsidTr="00F2711A">
        <w:trPr>
          <w:trHeight w:val="300"/>
        </w:trPr>
        <w:tc>
          <w:tcPr>
            <w:tcW w:w="428" w:type="pct"/>
            <w:tcBorders>
              <w:top w:val="nil"/>
              <w:left w:val="single" w:sz="8" w:space="0" w:color="auto"/>
              <w:bottom w:val="nil"/>
              <w:right w:val="single" w:sz="8" w:space="0" w:color="auto"/>
            </w:tcBorders>
            <w:shd w:val="clear" w:color="auto" w:fill="auto"/>
            <w:noWrap/>
            <w:vAlign w:val="bottom"/>
            <w:hideMark/>
          </w:tcPr>
          <w:p w14:paraId="51DC1E44" w14:textId="77777777" w:rsidR="00F2711A" w:rsidRPr="00E50F62" w:rsidRDefault="00F2711A" w:rsidP="00F2711A">
            <w:pPr>
              <w:widowControl/>
              <w:autoSpaceDE/>
              <w:autoSpaceDN/>
              <w:rPr>
                <w:rFonts w:ascii="Times New Roman" w:eastAsia="Times New Roman" w:hAnsi="Times New Roman" w:cs="Times New Roman"/>
                <w:b/>
                <w:bCs/>
                <w:color w:val="000000"/>
                <w:sz w:val="14"/>
                <w:szCs w:val="14"/>
              </w:rPr>
            </w:pPr>
            <w:r w:rsidRPr="00E50F62">
              <w:rPr>
                <w:rFonts w:ascii="Times New Roman" w:eastAsia="Times New Roman" w:hAnsi="Times New Roman" w:cs="Times New Roman"/>
                <w:b/>
                <w:bCs/>
                <w:color w:val="000000"/>
                <w:sz w:val="14"/>
                <w:szCs w:val="14"/>
              </w:rPr>
              <w:t>PPP 2</w:t>
            </w:r>
          </w:p>
        </w:tc>
        <w:tc>
          <w:tcPr>
            <w:tcW w:w="636" w:type="pct"/>
            <w:tcBorders>
              <w:top w:val="nil"/>
              <w:left w:val="nil"/>
              <w:bottom w:val="nil"/>
              <w:right w:val="nil"/>
            </w:tcBorders>
            <w:shd w:val="clear" w:color="auto" w:fill="auto"/>
            <w:noWrap/>
            <w:vAlign w:val="bottom"/>
            <w:hideMark/>
          </w:tcPr>
          <w:p w14:paraId="0482006E" w14:textId="77777777" w:rsidR="00F2711A" w:rsidRPr="00E50F62" w:rsidRDefault="00F2711A" w:rsidP="00F2711A">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37.250</w:t>
            </w:r>
          </w:p>
        </w:tc>
        <w:tc>
          <w:tcPr>
            <w:tcW w:w="1019" w:type="pct"/>
            <w:tcBorders>
              <w:top w:val="nil"/>
              <w:left w:val="single" w:sz="8" w:space="0" w:color="auto"/>
              <w:bottom w:val="nil"/>
              <w:right w:val="nil"/>
            </w:tcBorders>
            <w:shd w:val="clear" w:color="auto" w:fill="auto"/>
            <w:noWrap/>
            <w:vAlign w:val="bottom"/>
            <w:hideMark/>
          </w:tcPr>
          <w:p w14:paraId="7266F14C" w14:textId="77777777" w:rsidR="00F2711A" w:rsidRPr="00E50F62" w:rsidRDefault="00F2711A" w:rsidP="00F2711A">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 </w:t>
            </w:r>
          </w:p>
        </w:tc>
        <w:tc>
          <w:tcPr>
            <w:tcW w:w="785" w:type="pct"/>
            <w:tcBorders>
              <w:top w:val="nil"/>
              <w:left w:val="nil"/>
              <w:bottom w:val="nil"/>
              <w:right w:val="single" w:sz="8" w:space="0" w:color="auto"/>
            </w:tcBorders>
            <w:shd w:val="clear" w:color="auto" w:fill="auto"/>
            <w:noWrap/>
            <w:vAlign w:val="bottom"/>
            <w:hideMark/>
          </w:tcPr>
          <w:p w14:paraId="7243F767" w14:textId="77777777" w:rsidR="00F2711A" w:rsidRPr="00E50F62" w:rsidRDefault="00F2711A" w:rsidP="00F2711A">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1.5 PPP2 undiluted</w:t>
            </w:r>
          </w:p>
        </w:tc>
        <w:tc>
          <w:tcPr>
            <w:tcW w:w="634" w:type="pct"/>
            <w:tcBorders>
              <w:top w:val="nil"/>
              <w:left w:val="nil"/>
              <w:bottom w:val="nil"/>
              <w:right w:val="nil"/>
            </w:tcBorders>
            <w:shd w:val="clear" w:color="auto" w:fill="auto"/>
            <w:noWrap/>
            <w:vAlign w:val="bottom"/>
            <w:hideMark/>
          </w:tcPr>
          <w:p w14:paraId="595D7682" w14:textId="77777777" w:rsidR="00F2711A" w:rsidRPr="00E50F62" w:rsidRDefault="00F2711A" w:rsidP="00F2711A">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1</w:t>
            </w:r>
          </w:p>
        </w:tc>
        <w:tc>
          <w:tcPr>
            <w:tcW w:w="539" w:type="pct"/>
            <w:tcBorders>
              <w:top w:val="nil"/>
              <w:left w:val="nil"/>
              <w:bottom w:val="nil"/>
              <w:right w:val="single" w:sz="8" w:space="0" w:color="auto"/>
            </w:tcBorders>
            <w:shd w:val="clear" w:color="auto" w:fill="auto"/>
            <w:noWrap/>
            <w:vAlign w:val="bottom"/>
            <w:hideMark/>
          </w:tcPr>
          <w:p w14:paraId="71984B44" w14:textId="77777777" w:rsidR="00F2711A" w:rsidRPr="00E50F62" w:rsidRDefault="00F2711A" w:rsidP="00F2711A">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No Dilution</w:t>
            </w:r>
          </w:p>
        </w:tc>
        <w:tc>
          <w:tcPr>
            <w:tcW w:w="419" w:type="pct"/>
            <w:tcBorders>
              <w:top w:val="nil"/>
              <w:left w:val="nil"/>
              <w:bottom w:val="nil"/>
              <w:right w:val="nil"/>
            </w:tcBorders>
            <w:shd w:val="clear" w:color="auto" w:fill="auto"/>
            <w:noWrap/>
            <w:vAlign w:val="bottom"/>
            <w:hideMark/>
          </w:tcPr>
          <w:p w14:paraId="7A8C5B12" w14:textId="77777777" w:rsidR="00F2711A" w:rsidRPr="00E50F62" w:rsidRDefault="00F2711A" w:rsidP="00F2711A">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w:t>
            </w:r>
          </w:p>
        </w:tc>
        <w:tc>
          <w:tcPr>
            <w:tcW w:w="539" w:type="pct"/>
            <w:tcBorders>
              <w:top w:val="nil"/>
              <w:left w:val="nil"/>
              <w:bottom w:val="nil"/>
              <w:right w:val="single" w:sz="8" w:space="0" w:color="auto"/>
            </w:tcBorders>
            <w:shd w:val="clear" w:color="auto" w:fill="auto"/>
            <w:noWrap/>
            <w:vAlign w:val="bottom"/>
            <w:hideMark/>
          </w:tcPr>
          <w:p w14:paraId="758ECCFA" w14:textId="77777777" w:rsidR="00F2711A" w:rsidRPr="00E50F62" w:rsidRDefault="00F2711A" w:rsidP="00F2711A">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No Dilution</w:t>
            </w:r>
          </w:p>
        </w:tc>
      </w:tr>
      <w:tr w:rsidR="00F2711A" w:rsidRPr="00E50F62" w14:paraId="0A949500" w14:textId="77777777" w:rsidTr="00F2711A">
        <w:trPr>
          <w:trHeight w:val="315"/>
        </w:trPr>
        <w:tc>
          <w:tcPr>
            <w:tcW w:w="428" w:type="pct"/>
            <w:tcBorders>
              <w:top w:val="nil"/>
              <w:left w:val="single" w:sz="8" w:space="0" w:color="auto"/>
              <w:bottom w:val="single" w:sz="8" w:space="0" w:color="auto"/>
              <w:right w:val="single" w:sz="8" w:space="0" w:color="auto"/>
            </w:tcBorders>
            <w:shd w:val="clear" w:color="auto" w:fill="auto"/>
            <w:noWrap/>
            <w:vAlign w:val="bottom"/>
            <w:hideMark/>
          </w:tcPr>
          <w:p w14:paraId="67FADC99" w14:textId="77777777" w:rsidR="00F2711A" w:rsidRPr="00E50F62" w:rsidRDefault="00F2711A" w:rsidP="00F2711A">
            <w:pPr>
              <w:widowControl/>
              <w:autoSpaceDE/>
              <w:autoSpaceDN/>
              <w:rPr>
                <w:rFonts w:ascii="Times New Roman" w:eastAsia="Times New Roman" w:hAnsi="Times New Roman" w:cs="Times New Roman"/>
                <w:b/>
                <w:bCs/>
                <w:color w:val="000000"/>
                <w:sz w:val="14"/>
                <w:szCs w:val="14"/>
              </w:rPr>
            </w:pPr>
            <w:r w:rsidRPr="00E50F62">
              <w:rPr>
                <w:rFonts w:ascii="Times New Roman" w:eastAsia="Times New Roman" w:hAnsi="Times New Roman" w:cs="Times New Roman"/>
                <w:b/>
                <w:bCs/>
                <w:color w:val="000000"/>
                <w:sz w:val="14"/>
                <w:szCs w:val="14"/>
              </w:rPr>
              <w:t>PPP 3</w:t>
            </w:r>
          </w:p>
        </w:tc>
        <w:tc>
          <w:tcPr>
            <w:tcW w:w="636" w:type="pct"/>
            <w:tcBorders>
              <w:top w:val="nil"/>
              <w:left w:val="nil"/>
              <w:bottom w:val="single" w:sz="8" w:space="0" w:color="auto"/>
              <w:right w:val="nil"/>
            </w:tcBorders>
            <w:shd w:val="clear" w:color="auto" w:fill="auto"/>
            <w:noWrap/>
            <w:vAlign w:val="bottom"/>
            <w:hideMark/>
          </w:tcPr>
          <w:p w14:paraId="1DEDBC7E" w14:textId="77777777" w:rsidR="00F2711A" w:rsidRPr="00E50F62" w:rsidRDefault="00F2711A" w:rsidP="00F2711A">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9.700</w:t>
            </w:r>
          </w:p>
        </w:tc>
        <w:tc>
          <w:tcPr>
            <w:tcW w:w="1019" w:type="pct"/>
            <w:tcBorders>
              <w:top w:val="nil"/>
              <w:left w:val="single" w:sz="8" w:space="0" w:color="auto"/>
              <w:bottom w:val="single" w:sz="8" w:space="0" w:color="auto"/>
              <w:right w:val="nil"/>
            </w:tcBorders>
            <w:shd w:val="clear" w:color="auto" w:fill="auto"/>
            <w:noWrap/>
            <w:vAlign w:val="bottom"/>
            <w:hideMark/>
          </w:tcPr>
          <w:p w14:paraId="5F8501AD" w14:textId="77777777" w:rsidR="00F2711A" w:rsidRPr="00E50F62" w:rsidRDefault="00F2711A" w:rsidP="00F2711A">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 </w:t>
            </w:r>
          </w:p>
        </w:tc>
        <w:tc>
          <w:tcPr>
            <w:tcW w:w="785" w:type="pct"/>
            <w:tcBorders>
              <w:top w:val="nil"/>
              <w:left w:val="nil"/>
              <w:bottom w:val="single" w:sz="8" w:space="0" w:color="auto"/>
              <w:right w:val="single" w:sz="8" w:space="0" w:color="auto"/>
            </w:tcBorders>
            <w:shd w:val="clear" w:color="auto" w:fill="auto"/>
            <w:noWrap/>
            <w:vAlign w:val="bottom"/>
            <w:hideMark/>
          </w:tcPr>
          <w:p w14:paraId="0C9E37C5" w14:textId="77777777" w:rsidR="00F2711A" w:rsidRPr="00E50F62" w:rsidRDefault="00F2711A" w:rsidP="00F2711A">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1.5 PPP3 undiluted</w:t>
            </w:r>
          </w:p>
        </w:tc>
        <w:tc>
          <w:tcPr>
            <w:tcW w:w="634" w:type="pct"/>
            <w:tcBorders>
              <w:top w:val="nil"/>
              <w:left w:val="nil"/>
              <w:bottom w:val="single" w:sz="8" w:space="0" w:color="auto"/>
              <w:right w:val="nil"/>
            </w:tcBorders>
            <w:shd w:val="clear" w:color="auto" w:fill="auto"/>
            <w:noWrap/>
            <w:vAlign w:val="bottom"/>
            <w:hideMark/>
          </w:tcPr>
          <w:p w14:paraId="005E5CC3" w14:textId="77777777" w:rsidR="00F2711A" w:rsidRPr="00E50F62" w:rsidRDefault="00F2711A" w:rsidP="00F2711A">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1</w:t>
            </w:r>
          </w:p>
        </w:tc>
        <w:tc>
          <w:tcPr>
            <w:tcW w:w="539" w:type="pct"/>
            <w:tcBorders>
              <w:top w:val="nil"/>
              <w:left w:val="nil"/>
              <w:bottom w:val="single" w:sz="8" w:space="0" w:color="auto"/>
              <w:right w:val="single" w:sz="8" w:space="0" w:color="auto"/>
            </w:tcBorders>
            <w:shd w:val="clear" w:color="auto" w:fill="auto"/>
            <w:noWrap/>
            <w:vAlign w:val="bottom"/>
            <w:hideMark/>
          </w:tcPr>
          <w:p w14:paraId="3F196461" w14:textId="77777777" w:rsidR="00F2711A" w:rsidRPr="00E50F62" w:rsidRDefault="00F2711A" w:rsidP="00F2711A">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No Dilution</w:t>
            </w:r>
          </w:p>
        </w:tc>
        <w:tc>
          <w:tcPr>
            <w:tcW w:w="419" w:type="pct"/>
            <w:tcBorders>
              <w:top w:val="nil"/>
              <w:left w:val="nil"/>
              <w:bottom w:val="single" w:sz="8" w:space="0" w:color="auto"/>
              <w:right w:val="nil"/>
            </w:tcBorders>
            <w:shd w:val="clear" w:color="auto" w:fill="auto"/>
            <w:noWrap/>
            <w:vAlign w:val="bottom"/>
            <w:hideMark/>
          </w:tcPr>
          <w:p w14:paraId="4C2CB847" w14:textId="77777777" w:rsidR="00F2711A" w:rsidRPr="00E50F62" w:rsidRDefault="00F2711A" w:rsidP="00F2711A">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 </w:t>
            </w:r>
          </w:p>
        </w:tc>
        <w:tc>
          <w:tcPr>
            <w:tcW w:w="539" w:type="pct"/>
            <w:tcBorders>
              <w:top w:val="nil"/>
              <w:left w:val="nil"/>
              <w:bottom w:val="single" w:sz="8" w:space="0" w:color="auto"/>
              <w:right w:val="single" w:sz="8" w:space="0" w:color="auto"/>
            </w:tcBorders>
            <w:shd w:val="clear" w:color="auto" w:fill="auto"/>
            <w:noWrap/>
            <w:vAlign w:val="bottom"/>
            <w:hideMark/>
          </w:tcPr>
          <w:p w14:paraId="6AA65841" w14:textId="77777777" w:rsidR="00F2711A" w:rsidRPr="00E50F62" w:rsidRDefault="00F2711A" w:rsidP="00F2711A">
            <w:pPr>
              <w:widowControl/>
              <w:autoSpaceDE/>
              <w:autoSpaceDN/>
              <w:rPr>
                <w:rFonts w:ascii="Times New Roman" w:eastAsia="Times New Roman" w:hAnsi="Times New Roman" w:cs="Times New Roman"/>
                <w:color w:val="000000"/>
                <w:sz w:val="14"/>
                <w:szCs w:val="14"/>
              </w:rPr>
            </w:pPr>
            <w:r w:rsidRPr="00E50F62">
              <w:rPr>
                <w:rFonts w:ascii="Times New Roman" w:eastAsia="Times New Roman" w:hAnsi="Times New Roman" w:cs="Times New Roman"/>
                <w:color w:val="000000"/>
                <w:sz w:val="14"/>
                <w:szCs w:val="14"/>
              </w:rPr>
              <w:t> </w:t>
            </w:r>
          </w:p>
        </w:tc>
      </w:tr>
    </w:tbl>
    <w:p w14:paraId="0124DD3F" w14:textId="77777777" w:rsidR="005F28A5" w:rsidRDefault="005F28A5" w:rsidP="005F28A5"/>
    <w:p w14:paraId="7E486EDC" w14:textId="5FF999C3" w:rsidR="005F28A5" w:rsidRPr="000C236E" w:rsidRDefault="005F28A5" w:rsidP="005F28A5">
      <w:pPr>
        <w:rPr>
          <w:rFonts w:ascii="Times New Roman" w:hAnsi="Times New Roman" w:cs="Times New Roman"/>
          <w:sz w:val="16"/>
          <w:szCs w:val="16"/>
        </w:rPr>
      </w:pPr>
      <w:r w:rsidRPr="000C236E">
        <w:rPr>
          <w:rFonts w:ascii="Times New Roman" w:hAnsi="Times New Roman" w:cs="Times New Roman"/>
          <w:sz w:val="16"/>
          <w:szCs w:val="16"/>
        </w:rPr>
        <w:t>Supplement 1. Initial platelet concentrations for each sample determined using a Casy TT cell counter. Dilutions for the specific volumes used, as factors and additionally as approximated fractions are shown for each individual sample and as an average per group. PPP samples did not require dilution but had &lt;100.000 platelets/µl as a criterion.</w:t>
      </w:r>
    </w:p>
    <w:p w14:paraId="76771FAC" w14:textId="77777777" w:rsidR="005F28A5" w:rsidRDefault="005F28A5" w:rsidP="005F28A5"/>
    <w:sectPr w:rsidR="005F28A5" w:rsidSect="006806BF">
      <w:footerReference w:type="default" r:id="rId8"/>
      <w:headerReference w:type="first" r:id="rId9"/>
      <w:pgSz w:w="11906" w:h="16838" w:code="9"/>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DC3957E" w14:textId="77777777" w:rsidR="000D6D71" w:rsidRDefault="000D6D71" w:rsidP="00CE3D47">
      <w:r>
        <w:separator/>
      </w:r>
    </w:p>
  </w:endnote>
  <w:endnote w:type="continuationSeparator" w:id="0">
    <w:p w14:paraId="292F4E05" w14:textId="77777777" w:rsidR="000D6D71" w:rsidRDefault="000D6D71" w:rsidP="00CE3D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altName w:val="Sylfaen"/>
    <w:panose1 w:val="020B0502040204020203"/>
    <w:charset w:val="01"/>
    <w:family w:val="roman"/>
    <w:pitch w:val="variable"/>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20955845"/>
      <w:docPartObj>
        <w:docPartGallery w:val="Page Numbers (Bottom of Page)"/>
        <w:docPartUnique/>
      </w:docPartObj>
    </w:sdtPr>
    <w:sdtContent>
      <w:p w14:paraId="51CE601D" w14:textId="47B7E23C" w:rsidR="007E0D40" w:rsidRDefault="007E0D40">
        <w:pPr>
          <w:pStyle w:val="Footer"/>
          <w:jc w:val="right"/>
        </w:pPr>
        <w:r>
          <w:fldChar w:fldCharType="begin"/>
        </w:r>
        <w:r>
          <w:instrText>PAGE   \* MERGEFORMAT</w:instrText>
        </w:r>
        <w:r>
          <w:fldChar w:fldCharType="separate"/>
        </w:r>
        <w:r w:rsidR="005D3E24">
          <w:rPr>
            <w:noProof/>
          </w:rPr>
          <w:t>1</w:t>
        </w:r>
        <w:r>
          <w:fldChar w:fldCharType="end"/>
        </w:r>
      </w:p>
    </w:sdtContent>
  </w:sdt>
  <w:p w14:paraId="4E31BBE6" w14:textId="5749883A" w:rsidR="007E0D40" w:rsidRDefault="007E0D40" w:rsidP="00E875DD">
    <w:pPr>
      <w:pStyle w:val="Footer"/>
      <w:tabs>
        <w:tab w:val="clear" w:pos="4536"/>
        <w:tab w:val="clear" w:pos="9072"/>
        <w:tab w:val="left" w:pos="2639"/>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BCD0346" w14:textId="77777777" w:rsidR="000D6D71" w:rsidRDefault="000D6D71" w:rsidP="00CE3D47">
      <w:r>
        <w:separator/>
      </w:r>
    </w:p>
  </w:footnote>
  <w:footnote w:type="continuationSeparator" w:id="0">
    <w:p w14:paraId="063F9804" w14:textId="77777777" w:rsidR="000D6D71" w:rsidRDefault="000D6D71" w:rsidP="00CE3D4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0C9118" w14:textId="55FD135E" w:rsidR="007E0D40" w:rsidRDefault="007E0D40">
    <w:pPr>
      <w:pStyle w:val="Header"/>
    </w:pPr>
    <w:r w:rsidRPr="009D4679">
      <w:rPr>
        <w:noProof/>
        <w:color w:val="A6A6A6"/>
        <w:lang w:val="de-DE" w:eastAsia="de-DE"/>
      </w:rPr>
      <w:drawing>
        <wp:inline distT="0" distB="0" distL="0" distR="0" wp14:anchorId="68DCF0FC" wp14:editId="7F15ECB4">
          <wp:extent cx="1382534" cy="497091"/>
          <wp:effectExtent l="0" t="0" r="0" b="0"/>
          <wp:docPr id="8"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D95C13"/>
    <w:multiLevelType w:val="multilevel"/>
    <w:tmpl w:val="0407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30986782"/>
    <w:multiLevelType w:val="hybridMultilevel"/>
    <w:tmpl w:val="83829328"/>
    <w:lvl w:ilvl="0" w:tplc="D7264B14">
      <w:start w:val="1"/>
      <w:numFmt w:val="decimal"/>
      <w:lvlText w:val="%1."/>
      <w:lvlJc w:val="left"/>
      <w:pPr>
        <w:ind w:left="100" w:hanging="720"/>
      </w:pPr>
      <w:rPr>
        <w:rFonts w:ascii="Calibri" w:eastAsia="Calibri" w:hAnsi="Calibri" w:cs="Calibri" w:hint="default"/>
        <w:spacing w:val="-23"/>
        <w:w w:val="95"/>
        <w:sz w:val="22"/>
        <w:szCs w:val="22"/>
      </w:rPr>
    </w:lvl>
    <w:lvl w:ilvl="1" w:tplc="D2DE4A6E">
      <w:numFmt w:val="bullet"/>
      <w:lvlText w:val="•"/>
      <w:lvlJc w:val="left"/>
      <w:pPr>
        <w:ind w:left="1014" w:hanging="720"/>
      </w:pPr>
      <w:rPr>
        <w:rFonts w:hint="default"/>
      </w:rPr>
    </w:lvl>
    <w:lvl w:ilvl="2" w:tplc="B7D4E39C">
      <w:numFmt w:val="bullet"/>
      <w:lvlText w:val="•"/>
      <w:lvlJc w:val="left"/>
      <w:pPr>
        <w:ind w:left="1929" w:hanging="720"/>
      </w:pPr>
      <w:rPr>
        <w:rFonts w:hint="default"/>
      </w:rPr>
    </w:lvl>
    <w:lvl w:ilvl="3" w:tplc="97541FFE">
      <w:numFmt w:val="bullet"/>
      <w:lvlText w:val="•"/>
      <w:lvlJc w:val="left"/>
      <w:pPr>
        <w:ind w:left="2843" w:hanging="720"/>
      </w:pPr>
      <w:rPr>
        <w:rFonts w:hint="default"/>
      </w:rPr>
    </w:lvl>
    <w:lvl w:ilvl="4" w:tplc="A0D23D98">
      <w:numFmt w:val="bullet"/>
      <w:lvlText w:val="•"/>
      <w:lvlJc w:val="left"/>
      <w:pPr>
        <w:ind w:left="3758" w:hanging="720"/>
      </w:pPr>
      <w:rPr>
        <w:rFonts w:hint="default"/>
      </w:rPr>
    </w:lvl>
    <w:lvl w:ilvl="5" w:tplc="4E8A91BE">
      <w:numFmt w:val="bullet"/>
      <w:lvlText w:val="•"/>
      <w:lvlJc w:val="left"/>
      <w:pPr>
        <w:ind w:left="4673" w:hanging="720"/>
      </w:pPr>
      <w:rPr>
        <w:rFonts w:hint="default"/>
      </w:rPr>
    </w:lvl>
    <w:lvl w:ilvl="6" w:tplc="B02865C2">
      <w:numFmt w:val="bullet"/>
      <w:lvlText w:val="•"/>
      <w:lvlJc w:val="left"/>
      <w:pPr>
        <w:ind w:left="5587" w:hanging="720"/>
      </w:pPr>
      <w:rPr>
        <w:rFonts w:hint="default"/>
      </w:rPr>
    </w:lvl>
    <w:lvl w:ilvl="7" w:tplc="43C67628">
      <w:numFmt w:val="bullet"/>
      <w:lvlText w:val="•"/>
      <w:lvlJc w:val="left"/>
      <w:pPr>
        <w:ind w:left="6502" w:hanging="720"/>
      </w:pPr>
      <w:rPr>
        <w:rFonts w:hint="default"/>
      </w:rPr>
    </w:lvl>
    <w:lvl w:ilvl="8" w:tplc="52B66B58">
      <w:numFmt w:val="bullet"/>
      <w:lvlText w:val="•"/>
      <w:lvlJc w:val="left"/>
      <w:pPr>
        <w:ind w:left="7416" w:hanging="720"/>
      </w:pPr>
      <w:rPr>
        <w:rFonts w:hint="default"/>
      </w:rPr>
    </w:lvl>
  </w:abstractNum>
  <w:num w:numId="1" w16cid:durableId="1672096431">
    <w:abstractNumId w:val="0"/>
  </w:num>
  <w:num w:numId="2" w16cid:durableId="8935901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vvsazxsap55er0edeer5we0gf2xx90ax2dae&quot;&gt;My EndNote Library Copy 2022-03-22_&lt;record-ids&gt;&lt;item&gt;4195&lt;/item&gt;&lt;item&gt;8081&lt;/item&gt;&lt;item&gt;9760&lt;/item&gt;&lt;item&gt;1007201&lt;/item&gt;&lt;item&gt;1007340&lt;/item&gt;&lt;item&gt;1008309&lt;/item&gt;&lt;item&gt;1008369&lt;/item&gt;&lt;item&gt;1008371&lt;/item&gt;&lt;item&gt;1008373&lt;/item&gt;&lt;/record-ids&gt;&lt;/item&gt;&lt;/Libraries&gt;"/>
  </w:docVars>
  <w:rsids>
    <w:rsidRoot w:val="001B3FF2"/>
    <w:rsid w:val="00002E5E"/>
    <w:rsid w:val="000035D4"/>
    <w:rsid w:val="0000378D"/>
    <w:rsid w:val="00003C1E"/>
    <w:rsid w:val="000041D5"/>
    <w:rsid w:val="00004AFD"/>
    <w:rsid w:val="00007772"/>
    <w:rsid w:val="00007EDD"/>
    <w:rsid w:val="00012436"/>
    <w:rsid w:val="00013940"/>
    <w:rsid w:val="00013CA6"/>
    <w:rsid w:val="00014A95"/>
    <w:rsid w:val="00015444"/>
    <w:rsid w:val="00015B8A"/>
    <w:rsid w:val="00016013"/>
    <w:rsid w:val="000176B4"/>
    <w:rsid w:val="00025402"/>
    <w:rsid w:val="00030909"/>
    <w:rsid w:val="00031D3A"/>
    <w:rsid w:val="0003262A"/>
    <w:rsid w:val="00033BF7"/>
    <w:rsid w:val="00044372"/>
    <w:rsid w:val="00044C41"/>
    <w:rsid w:val="000528D6"/>
    <w:rsid w:val="00052CD8"/>
    <w:rsid w:val="0005448E"/>
    <w:rsid w:val="00060307"/>
    <w:rsid w:val="00066F8F"/>
    <w:rsid w:val="00075D59"/>
    <w:rsid w:val="00075E56"/>
    <w:rsid w:val="00076410"/>
    <w:rsid w:val="0008099B"/>
    <w:rsid w:val="000828E4"/>
    <w:rsid w:val="000828FD"/>
    <w:rsid w:val="00084A50"/>
    <w:rsid w:val="00084B6B"/>
    <w:rsid w:val="00090F54"/>
    <w:rsid w:val="00094E88"/>
    <w:rsid w:val="00095803"/>
    <w:rsid w:val="000A077D"/>
    <w:rsid w:val="000A0A9D"/>
    <w:rsid w:val="000A5912"/>
    <w:rsid w:val="000A633C"/>
    <w:rsid w:val="000B05A3"/>
    <w:rsid w:val="000B08FA"/>
    <w:rsid w:val="000B43A8"/>
    <w:rsid w:val="000B7CAD"/>
    <w:rsid w:val="000C0E37"/>
    <w:rsid w:val="000C236E"/>
    <w:rsid w:val="000C383F"/>
    <w:rsid w:val="000D0751"/>
    <w:rsid w:val="000D0D7F"/>
    <w:rsid w:val="000D296A"/>
    <w:rsid w:val="000D3E2D"/>
    <w:rsid w:val="000D489B"/>
    <w:rsid w:val="000D4F7B"/>
    <w:rsid w:val="000D56EC"/>
    <w:rsid w:val="000D6D71"/>
    <w:rsid w:val="000D7699"/>
    <w:rsid w:val="000E05B6"/>
    <w:rsid w:val="000E528E"/>
    <w:rsid w:val="000E674F"/>
    <w:rsid w:val="000E777F"/>
    <w:rsid w:val="000F256E"/>
    <w:rsid w:val="00106699"/>
    <w:rsid w:val="0011098A"/>
    <w:rsid w:val="00111653"/>
    <w:rsid w:val="0011175E"/>
    <w:rsid w:val="0011250B"/>
    <w:rsid w:val="00113BF7"/>
    <w:rsid w:val="00113EF0"/>
    <w:rsid w:val="001167CE"/>
    <w:rsid w:val="00117191"/>
    <w:rsid w:val="0012044C"/>
    <w:rsid w:val="00121606"/>
    <w:rsid w:val="0012363D"/>
    <w:rsid w:val="00126270"/>
    <w:rsid w:val="00127345"/>
    <w:rsid w:val="00127BF3"/>
    <w:rsid w:val="00130EF3"/>
    <w:rsid w:val="00132A62"/>
    <w:rsid w:val="00135626"/>
    <w:rsid w:val="00135D84"/>
    <w:rsid w:val="00136967"/>
    <w:rsid w:val="001371BD"/>
    <w:rsid w:val="00140B4E"/>
    <w:rsid w:val="00141B81"/>
    <w:rsid w:val="00142A20"/>
    <w:rsid w:val="001560E5"/>
    <w:rsid w:val="00162BFC"/>
    <w:rsid w:val="0016503A"/>
    <w:rsid w:val="0016527A"/>
    <w:rsid w:val="001659E2"/>
    <w:rsid w:val="00170C7C"/>
    <w:rsid w:val="0017365E"/>
    <w:rsid w:val="00182BEB"/>
    <w:rsid w:val="00183960"/>
    <w:rsid w:val="001858DD"/>
    <w:rsid w:val="00191B0F"/>
    <w:rsid w:val="00193C7A"/>
    <w:rsid w:val="001967B4"/>
    <w:rsid w:val="00197025"/>
    <w:rsid w:val="001A46AE"/>
    <w:rsid w:val="001A4A0F"/>
    <w:rsid w:val="001B22C5"/>
    <w:rsid w:val="001B3FF2"/>
    <w:rsid w:val="001B7090"/>
    <w:rsid w:val="001C0754"/>
    <w:rsid w:val="001C0E9F"/>
    <w:rsid w:val="001C4347"/>
    <w:rsid w:val="001C6301"/>
    <w:rsid w:val="001D3B6F"/>
    <w:rsid w:val="001D4312"/>
    <w:rsid w:val="001D57F4"/>
    <w:rsid w:val="001D73C1"/>
    <w:rsid w:val="001D78DC"/>
    <w:rsid w:val="001F1A58"/>
    <w:rsid w:val="00203B98"/>
    <w:rsid w:val="00213350"/>
    <w:rsid w:val="0021745A"/>
    <w:rsid w:val="0022009D"/>
    <w:rsid w:val="0022026A"/>
    <w:rsid w:val="002233F6"/>
    <w:rsid w:val="00223B67"/>
    <w:rsid w:val="0022460D"/>
    <w:rsid w:val="00224CF2"/>
    <w:rsid w:val="0022681A"/>
    <w:rsid w:val="00227EBA"/>
    <w:rsid w:val="00232E6B"/>
    <w:rsid w:val="00236612"/>
    <w:rsid w:val="00240978"/>
    <w:rsid w:val="0024388A"/>
    <w:rsid w:val="00244DE3"/>
    <w:rsid w:val="00247B1A"/>
    <w:rsid w:val="00251B7D"/>
    <w:rsid w:val="00252105"/>
    <w:rsid w:val="002523FC"/>
    <w:rsid w:val="00253A6E"/>
    <w:rsid w:val="00256237"/>
    <w:rsid w:val="00260A9F"/>
    <w:rsid w:val="00260D10"/>
    <w:rsid w:val="00272616"/>
    <w:rsid w:val="002743F9"/>
    <w:rsid w:val="00275C4D"/>
    <w:rsid w:val="0027794B"/>
    <w:rsid w:val="002829E4"/>
    <w:rsid w:val="00283F11"/>
    <w:rsid w:val="00286505"/>
    <w:rsid w:val="00293940"/>
    <w:rsid w:val="00295D07"/>
    <w:rsid w:val="002977D8"/>
    <w:rsid w:val="002A04E4"/>
    <w:rsid w:val="002A05AD"/>
    <w:rsid w:val="002A412D"/>
    <w:rsid w:val="002B06DC"/>
    <w:rsid w:val="002B2744"/>
    <w:rsid w:val="002B3175"/>
    <w:rsid w:val="002B36DF"/>
    <w:rsid w:val="002C072C"/>
    <w:rsid w:val="002C0FF3"/>
    <w:rsid w:val="002C179C"/>
    <w:rsid w:val="002C2818"/>
    <w:rsid w:val="002C3527"/>
    <w:rsid w:val="002C4B5F"/>
    <w:rsid w:val="002C5652"/>
    <w:rsid w:val="002C7ECC"/>
    <w:rsid w:val="002D12A9"/>
    <w:rsid w:val="002D573F"/>
    <w:rsid w:val="002D7D2A"/>
    <w:rsid w:val="002D7E1E"/>
    <w:rsid w:val="002F3C7B"/>
    <w:rsid w:val="002F76D7"/>
    <w:rsid w:val="00301542"/>
    <w:rsid w:val="00303768"/>
    <w:rsid w:val="00304AFB"/>
    <w:rsid w:val="0031190A"/>
    <w:rsid w:val="00311DBF"/>
    <w:rsid w:val="00315348"/>
    <w:rsid w:val="00316D8D"/>
    <w:rsid w:val="00317CE5"/>
    <w:rsid w:val="00317EC9"/>
    <w:rsid w:val="003208DB"/>
    <w:rsid w:val="00324E66"/>
    <w:rsid w:val="00326E6A"/>
    <w:rsid w:val="00327880"/>
    <w:rsid w:val="003301BF"/>
    <w:rsid w:val="00335246"/>
    <w:rsid w:val="00336927"/>
    <w:rsid w:val="00337AE8"/>
    <w:rsid w:val="00340C27"/>
    <w:rsid w:val="00344AC2"/>
    <w:rsid w:val="00345BE2"/>
    <w:rsid w:val="003467D8"/>
    <w:rsid w:val="003506A5"/>
    <w:rsid w:val="00350B57"/>
    <w:rsid w:val="00350B5F"/>
    <w:rsid w:val="00352957"/>
    <w:rsid w:val="00352CDB"/>
    <w:rsid w:val="003545AC"/>
    <w:rsid w:val="0035534B"/>
    <w:rsid w:val="003559D7"/>
    <w:rsid w:val="00357A09"/>
    <w:rsid w:val="00357E72"/>
    <w:rsid w:val="00360AAD"/>
    <w:rsid w:val="00364E02"/>
    <w:rsid w:val="00364F4F"/>
    <w:rsid w:val="00367722"/>
    <w:rsid w:val="00367BE6"/>
    <w:rsid w:val="00380223"/>
    <w:rsid w:val="003855A8"/>
    <w:rsid w:val="00390F3A"/>
    <w:rsid w:val="00390FA4"/>
    <w:rsid w:val="00394D41"/>
    <w:rsid w:val="00395BE6"/>
    <w:rsid w:val="00396D2E"/>
    <w:rsid w:val="003A271D"/>
    <w:rsid w:val="003A589D"/>
    <w:rsid w:val="003B0F48"/>
    <w:rsid w:val="003B46DC"/>
    <w:rsid w:val="003B5CFE"/>
    <w:rsid w:val="003C3F08"/>
    <w:rsid w:val="003C750F"/>
    <w:rsid w:val="003C770A"/>
    <w:rsid w:val="003D6328"/>
    <w:rsid w:val="003D63C7"/>
    <w:rsid w:val="003E03D6"/>
    <w:rsid w:val="003E0993"/>
    <w:rsid w:val="003E1417"/>
    <w:rsid w:val="003E3133"/>
    <w:rsid w:val="003F25FE"/>
    <w:rsid w:val="003F3736"/>
    <w:rsid w:val="003F5025"/>
    <w:rsid w:val="003F57A7"/>
    <w:rsid w:val="003F6FC6"/>
    <w:rsid w:val="00400BB0"/>
    <w:rsid w:val="0040320E"/>
    <w:rsid w:val="004148E3"/>
    <w:rsid w:val="004221F1"/>
    <w:rsid w:val="00422A31"/>
    <w:rsid w:val="00430915"/>
    <w:rsid w:val="00435582"/>
    <w:rsid w:val="004441ED"/>
    <w:rsid w:val="00445799"/>
    <w:rsid w:val="004500E3"/>
    <w:rsid w:val="00455A28"/>
    <w:rsid w:val="00456209"/>
    <w:rsid w:val="0045649F"/>
    <w:rsid w:val="00463FE3"/>
    <w:rsid w:val="00465C83"/>
    <w:rsid w:val="00466B45"/>
    <w:rsid w:val="00472E77"/>
    <w:rsid w:val="00474BF0"/>
    <w:rsid w:val="004752C7"/>
    <w:rsid w:val="0049060C"/>
    <w:rsid w:val="00493113"/>
    <w:rsid w:val="00493A0E"/>
    <w:rsid w:val="0049466C"/>
    <w:rsid w:val="004A32AC"/>
    <w:rsid w:val="004A6412"/>
    <w:rsid w:val="004A65C9"/>
    <w:rsid w:val="004A6F63"/>
    <w:rsid w:val="004B2356"/>
    <w:rsid w:val="004B243C"/>
    <w:rsid w:val="004B39A6"/>
    <w:rsid w:val="004B56B8"/>
    <w:rsid w:val="004D0BEB"/>
    <w:rsid w:val="004D116F"/>
    <w:rsid w:val="004D1C3C"/>
    <w:rsid w:val="004D3653"/>
    <w:rsid w:val="004D66A5"/>
    <w:rsid w:val="004E1DA7"/>
    <w:rsid w:val="004E1F29"/>
    <w:rsid w:val="004E295D"/>
    <w:rsid w:val="004E302A"/>
    <w:rsid w:val="004E409D"/>
    <w:rsid w:val="004E506E"/>
    <w:rsid w:val="004E6131"/>
    <w:rsid w:val="004E74F0"/>
    <w:rsid w:val="004F2432"/>
    <w:rsid w:val="004F3B59"/>
    <w:rsid w:val="004F42C2"/>
    <w:rsid w:val="004F6667"/>
    <w:rsid w:val="00501DAD"/>
    <w:rsid w:val="00502BA9"/>
    <w:rsid w:val="005078F9"/>
    <w:rsid w:val="00511C00"/>
    <w:rsid w:val="00512CFF"/>
    <w:rsid w:val="00513810"/>
    <w:rsid w:val="00520CDD"/>
    <w:rsid w:val="00527E11"/>
    <w:rsid w:val="00532EC4"/>
    <w:rsid w:val="00537C87"/>
    <w:rsid w:val="0054452C"/>
    <w:rsid w:val="00545467"/>
    <w:rsid w:val="00545F1E"/>
    <w:rsid w:val="005479FF"/>
    <w:rsid w:val="00573B97"/>
    <w:rsid w:val="00577A61"/>
    <w:rsid w:val="00591948"/>
    <w:rsid w:val="00595088"/>
    <w:rsid w:val="005A1BCB"/>
    <w:rsid w:val="005A3F97"/>
    <w:rsid w:val="005A558F"/>
    <w:rsid w:val="005A7EA8"/>
    <w:rsid w:val="005B03A9"/>
    <w:rsid w:val="005B3A0E"/>
    <w:rsid w:val="005B549E"/>
    <w:rsid w:val="005B613D"/>
    <w:rsid w:val="005B653E"/>
    <w:rsid w:val="005C0013"/>
    <w:rsid w:val="005C5DF9"/>
    <w:rsid w:val="005C6DD6"/>
    <w:rsid w:val="005D00FA"/>
    <w:rsid w:val="005D3E24"/>
    <w:rsid w:val="005D74A3"/>
    <w:rsid w:val="005E356A"/>
    <w:rsid w:val="005E48EA"/>
    <w:rsid w:val="005E51E5"/>
    <w:rsid w:val="005F0936"/>
    <w:rsid w:val="005F28A5"/>
    <w:rsid w:val="005F40F2"/>
    <w:rsid w:val="005F5D5E"/>
    <w:rsid w:val="00600E0E"/>
    <w:rsid w:val="00611291"/>
    <w:rsid w:val="0061387A"/>
    <w:rsid w:val="00625387"/>
    <w:rsid w:val="00626F61"/>
    <w:rsid w:val="00627BF9"/>
    <w:rsid w:val="006379FC"/>
    <w:rsid w:val="00641A1C"/>
    <w:rsid w:val="00642926"/>
    <w:rsid w:val="006438AF"/>
    <w:rsid w:val="00645025"/>
    <w:rsid w:val="00650A10"/>
    <w:rsid w:val="00650A9A"/>
    <w:rsid w:val="00656F4A"/>
    <w:rsid w:val="00660BA5"/>
    <w:rsid w:val="00663424"/>
    <w:rsid w:val="00663A02"/>
    <w:rsid w:val="006675D3"/>
    <w:rsid w:val="00673B2F"/>
    <w:rsid w:val="0067518C"/>
    <w:rsid w:val="006767CE"/>
    <w:rsid w:val="00677713"/>
    <w:rsid w:val="006806BF"/>
    <w:rsid w:val="00680927"/>
    <w:rsid w:val="006861BD"/>
    <w:rsid w:val="00687F7C"/>
    <w:rsid w:val="00690913"/>
    <w:rsid w:val="00691C8F"/>
    <w:rsid w:val="00693F16"/>
    <w:rsid w:val="00696BC0"/>
    <w:rsid w:val="006A0365"/>
    <w:rsid w:val="006A2176"/>
    <w:rsid w:val="006B0323"/>
    <w:rsid w:val="006B191F"/>
    <w:rsid w:val="006B2ACE"/>
    <w:rsid w:val="006B6671"/>
    <w:rsid w:val="006B7686"/>
    <w:rsid w:val="006C232F"/>
    <w:rsid w:val="006C243D"/>
    <w:rsid w:val="006C4C7A"/>
    <w:rsid w:val="006C555E"/>
    <w:rsid w:val="006D2072"/>
    <w:rsid w:val="006D416E"/>
    <w:rsid w:val="006D46D4"/>
    <w:rsid w:val="006D5829"/>
    <w:rsid w:val="006D67D9"/>
    <w:rsid w:val="006E66D1"/>
    <w:rsid w:val="006E6872"/>
    <w:rsid w:val="006F2DD1"/>
    <w:rsid w:val="006F48F6"/>
    <w:rsid w:val="006F5F17"/>
    <w:rsid w:val="006F6FA0"/>
    <w:rsid w:val="006F7EBF"/>
    <w:rsid w:val="007023B4"/>
    <w:rsid w:val="007029DD"/>
    <w:rsid w:val="00713858"/>
    <w:rsid w:val="007165B7"/>
    <w:rsid w:val="007201FB"/>
    <w:rsid w:val="007232CF"/>
    <w:rsid w:val="007259C9"/>
    <w:rsid w:val="00726BD3"/>
    <w:rsid w:val="0073107E"/>
    <w:rsid w:val="00737226"/>
    <w:rsid w:val="007372C8"/>
    <w:rsid w:val="0074476B"/>
    <w:rsid w:val="0074480C"/>
    <w:rsid w:val="00745A52"/>
    <w:rsid w:val="00745BE4"/>
    <w:rsid w:val="007478BD"/>
    <w:rsid w:val="00752A23"/>
    <w:rsid w:val="00754A35"/>
    <w:rsid w:val="0075588B"/>
    <w:rsid w:val="00757509"/>
    <w:rsid w:val="00760EF5"/>
    <w:rsid w:val="00761313"/>
    <w:rsid w:val="007623FB"/>
    <w:rsid w:val="00762817"/>
    <w:rsid w:val="0076352C"/>
    <w:rsid w:val="00763ABA"/>
    <w:rsid w:val="00766A31"/>
    <w:rsid w:val="00773CA5"/>
    <w:rsid w:val="0077638D"/>
    <w:rsid w:val="007771B6"/>
    <w:rsid w:val="00780930"/>
    <w:rsid w:val="007821C5"/>
    <w:rsid w:val="007826A5"/>
    <w:rsid w:val="00790A52"/>
    <w:rsid w:val="00791730"/>
    <w:rsid w:val="00796688"/>
    <w:rsid w:val="00797240"/>
    <w:rsid w:val="007A159A"/>
    <w:rsid w:val="007A19CE"/>
    <w:rsid w:val="007A33D2"/>
    <w:rsid w:val="007A5ABF"/>
    <w:rsid w:val="007A72E5"/>
    <w:rsid w:val="007A7423"/>
    <w:rsid w:val="007B0BEA"/>
    <w:rsid w:val="007B0D5F"/>
    <w:rsid w:val="007B324F"/>
    <w:rsid w:val="007C109A"/>
    <w:rsid w:val="007C4A36"/>
    <w:rsid w:val="007C4CF3"/>
    <w:rsid w:val="007D3548"/>
    <w:rsid w:val="007D451C"/>
    <w:rsid w:val="007D5348"/>
    <w:rsid w:val="007E0B2D"/>
    <w:rsid w:val="007E0D40"/>
    <w:rsid w:val="007E0FB0"/>
    <w:rsid w:val="007E13C4"/>
    <w:rsid w:val="007E6273"/>
    <w:rsid w:val="007E7146"/>
    <w:rsid w:val="007F0B6D"/>
    <w:rsid w:val="007F57C2"/>
    <w:rsid w:val="007F74CB"/>
    <w:rsid w:val="008023CA"/>
    <w:rsid w:val="00806C99"/>
    <w:rsid w:val="0081022F"/>
    <w:rsid w:val="0081267C"/>
    <w:rsid w:val="008148AD"/>
    <w:rsid w:val="008272F1"/>
    <w:rsid w:val="008322CB"/>
    <w:rsid w:val="00837C95"/>
    <w:rsid w:val="00841EAF"/>
    <w:rsid w:val="00842F87"/>
    <w:rsid w:val="00843FE1"/>
    <w:rsid w:val="00847BE3"/>
    <w:rsid w:val="00850223"/>
    <w:rsid w:val="00857263"/>
    <w:rsid w:val="00857ED0"/>
    <w:rsid w:val="00864F55"/>
    <w:rsid w:val="00865843"/>
    <w:rsid w:val="0086592C"/>
    <w:rsid w:val="008666D3"/>
    <w:rsid w:val="008677DD"/>
    <w:rsid w:val="00875734"/>
    <w:rsid w:val="0087599C"/>
    <w:rsid w:val="008800A1"/>
    <w:rsid w:val="008821A8"/>
    <w:rsid w:val="008834BC"/>
    <w:rsid w:val="00884134"/>
    <w:rsid w:val="00887CC2"/>
    <w:rsid w:val="00891BAE"/>
    <w:rsid w:val="00893E34"/>
    <w:rsid w:val="008971A2"/>
    <w:rsid w:val="008A2D21"/>
    <w:rsid w:val="008A6A99"/>
    <w:rsid w:val="008B2207"/>
    <w:rsid w:val="008B25DC"/>
    <w:rsid w:val="008B4767"/>
    <w:rsid w:val="008B47F8"/>
    <w:rsid w:val="008B5829"/>
    <w:rsid w:val="008B7144"/>
    <w:rsid w:val="008B771D"/>
    <w:rsid w:val="008C0390"/>
    <w:rsid w:val="008C1154"/>
    <w:rsid w:val="008D11C0"/>
    <w:rsid w:val="008D1DDB"/>
    <w:rsid w:val="008D7809"/>
    <w:rsid w:val="008D78F6"/>
    <w:rsid w:val="008E118D"/>
    <w:rsid w:val="008E1978"/>
    <w:rsid w:val="008E28AB"/>
    <w:rsid w:val="008E6EB5"/>
    <w:rsid w:val="008F0B6B"/>
    <w:rsid w:val="008F6D9B"/>
    <w:rsid w:val="00900311"/>
    <w:rsid w:val="0090270F"/>
    <w:rsid w:val="00902B25"/>
    <w:rsid w:val="009040FE"/>
    <w:rsid w:val="00913234"/>
    <w:rsid w:val="00916D85"/>
    <w:rsid w:val="009206A1"/>
    <w:rsid w:val="009219D8"/>
    <w:rsid w:val="00930650"/>
    <w:rsid w:val="00931277"/>
    <w:rsid w:val="00935195"/>
    <w:rsid w:val="00937FAA"/>
    <w:rsid w:val="009404FF"/>
    <w:rsid w:val="00941B82"/>
    <w:rsid w:val="00942328"/>
    <w:rsid w:val="00942740"/>
    <w:rsid w:val="00944B34"/>
    <w:rsid w:val="0094564A"/>
    <w:rsid w:val="00945BBC"/>
    <w:rsid w:val="0094785A"/>
    <w:rsid w:val="009521B9"/>
    <w:rsid w:val="00952628"/>
    <w:rsid w:val="00952BB0"/>
    <w:rsid w:val="009545AE"/>
    <w:rsid w:val="0095473A"/>
    <w:rsid w:val="009547E1"/>
    <w:rsid w:val="009554AF"/>
    <w:rsid w:val="00955D29"/>
    <w:rsid w:val="00956B3B"/>
    <w:rsid w:val="0096136A"/>
    <w:rsid w:val="00962F34"/>
    <w:rsid w:val="00963660"/>
    <w:rsid w:val="00964E43"/>
    <w:rsid w:val="009656FF"/>
    <w:rsid w:val="009658BF"/>
    <w:rsid w:val="00970035"/>
    <w:rsid w:val="00970EF6"/>
    <w:rsid w:val="0097308D"/>
    <w:rsid w:val="00977F12"/>
    <w:rsid w:val="00980BCA"/>
    <w:rsid w:val="009831A6"/>
    <w:rsid w:val="00984222"/>
    <w:rsid w:val="00992600"/>
    <w:rsid w:val="00992653"/>
    <w:rsid w:val="00994E48"/>
    <w:rsid w:val="009955C5"/>
    <w:rsid w:val="009961EA"/>
    <w:rsid w:val="009A3985"/>
    <w:rsid w:val="009A4FE9"/>
    <w:rsid w:val="009B2BC0"/>
    <w:rsid w:val="009B58A9"/>
    <w:rsid w:val="009B74D2"/>
    <w:rsid w:val="009C004F"/>
    <w:rsid w:val="009C1B28"/>
    <w:rsid w:val="009C5310"/>
    <w:rsid w:val="009D0757"/>
    <w:rsid w:val="009D1244"/>
    <w:rsid w:val="009D13D0"/>
    <w:rsid w:val="009D178C"/>
    <w:rsid w:val="009D32B2"/>
    <w:rsid w:val="009D4679"/>
    <w:rsid w:val="009D4A00"/>
    <w:rsid w:val="009D4AB1"/>
    <w:rsid w:val="009E1D19"/>
    <w:rsid w:val="009E4A7D"/>
    <w:rsid w:val="009F3FC2"/>
    <w:rsid w:val="00A050CD"/>
    <w:rsid w:val="00A057DC"/>
    <w:rsid w:val="00A10C28"/>
    <w:rsid w:val="00A21DFE"/>
    <w:rsid w:val="00A24849"/>
    <w:rsid w:val="00A267F0"/>
    <w:rsid w:val="00A26B3E"/>
    <w:rsid w:val="00A27288"/>
    <w:rsid w:val="00A27AA3"/>
    <w:rsid w:val="00A30763"/>
    <w:rsid w:val="00A364FC"/>
    <w:rsid w:val="00A44A10"/>
    <w:rsid w:val="00A50A72"/>
    <w:rsid w:val="00A50F80"/>
    <w:rsid w:val="00A5101A"/>
    <w:rsid w:val="00A525A6"/>
    <w:rsid w:val="00A554E6"/>
    <w:rsid w:val="00A61167"/>
    <w:rsid w:val="00A61C94"/>
    <w:rsid w:val="00A625AC"/>
    <w:rsid w:val="00A64FBF"/>
    <w:rsid w:val="00A66A53"/>
    <w:rsid w:val="00A670D2"/>
    <w:rsid w:val="00A670F0"/>
    <w:rsid w:val="00A708B8"/>
    <w:rsid w:val="00A72F2E"/>
    <w:rsid w:val="00A740C0"/>
    <w:rsid w:val="00A85B3E"/>
    <w:rsid w:val="00A86572"/>
    <w:rsid w:val="00A87716"/>
    <w:rsid w:val="00A9021E"/>
    <w:rsid w:val="00A90833"/>
    <w:rsid w:val="00A91926"/>
    <w:rsid w:val="00A92018"/>
    <w:rsid w:val="00A927C1"/>
    <w:rsid w:val="00A92B31"/>
    <w:rsid w:val="00A92D49"/>
    <w:rsid w:val="00A93FCF"/>
    <w:rsid w:val="00A96071"/>
    <w:rsid w:val="00A96802"/>
    <w:rsid w:val="00AA0609"/>
    <w:rsid w:val="00AB1A65"/>
    <w:rsid w:val="00AB2956"/>
    <w:rsid w:val="00AB3363"/>
    <w:rsid w:val="00AC23C6"/>
    <w:rsid w:val="00AC5196"/>
    <w:rsid w:val="00AC7799"/>
    <w:rsid w:val="00AD2ECD"/>
    <w:rsid w:val="00AD2F87"/>
    <w:rsid w:val="00AD349E"/>
    <w:rsid w:val="00AD62A8"/>
    <w:rsid w:val="00AE17F2"/>
    <w:rsid w:val="00AE51EF"/>
    <w:rsid w:val="00AE5485"/>
    <w:rsid w:val="00AE666E"/>
    <w:rsid w:val="00AF0643"/>
    <w:rsid w:val="00AF1F80"/>
    <w:rsid w:val="00AF574D"/>
    <w:rsid w:val="00B072CC"/>
    <w:rsid w:val="00B1012C"/>
    <w:rsid w:val="00B17B16"/>
    <w:rsid w:val="00B20EAC"/>
    <w:rsid w:val="00B2100E"/>
    <w:rsid w:val="00B23117"/>
    <w:rsid w:val="00B245CA"/>
    <w:rsid w:val="00B25527"/>
    <w:rsid w:val="00B27F35"/>
    <w:rsid w:val="00B302A9"/>
    <w:rsid w:val="00B32BBA"/>
    <w:rsid w:val="00B34586"/>
    <w:rsid w:val="00B364F1"/>
    <w:rsid w:val="00B413A9"/>
    <w:rsid w:val="00B46DC5"/>
    <w:rsid w:val="00B526CA"/>
    <w:rsid w:val="00B52E89"/>
    <w:rsid w:val="00B53056"/>
    <w:rsid w:val="00B6009C"/>
    <w:rsid w:val="00B618CC"/>
    <w:rsid w:val="00B62505"/>
    <w:rsid w:val="00B63711"/>
    <w:rsid w:val="00B64010"/>
    <w:rsid w:val="00B650BD"/>
    <w:rsid w:val="00B67349"/>
    <w:rsid w:val="00B709A0"/>
    <w:rsid w:val="00B742B8"/>
    <w:rsid w:val="00B76333"/>
    <w:rsid w:val="00B77D70"/>
    <w:rsid w:val="00B80B3C"/>
    <w:rsid w:val="00B82AB8"/>
    <w:rsid w:val="00B84A26"/>
    <w:rsid w:val="00B90D39"/>
    <w:rsid w:val="00B92445"/>
    <w:rsid w:val="00B93B1B"/>
    <w:rsid w:val="00B96988"/>
    <w:rsid w:val="00B97274"/>
    <w:rsid w:val="00BA0716"/>
    <w:rsid w:val="00BA0A61"/>
    <w:rsid w:val="00BA38AE"/>
    <w:rsid w:val="00BA3A37"/>
    <w:rsid w:val="00BA5DC4"/>
    <w:rsid w:val="00BB38E9"/>
    <w:rsid w:val="00BB5B79"/>
    <w:rsid w:val="00BB7C39"/>
    <w:rsid w:val="00BC12FC"/>
    <w:rsid w:val="00BC13F9"/>
    <w:rsid w:val="00BC3A38"/>
    <w:rsid w:val="00BD2D22"/>
    <w:rsid w:val="00BD366B"/>
    <w:rsid w:val="00BD5E64"/>
    <w:rsid w:val="00BE16FC"/>
    <w:rsid w:val="00BE560A"/>
    <w:rsid w:val="00BF09C7"/>
    <w:rsid w:val="00BF1420"/>
    <w:rsid w:val="00BF41D4"/>
    <w:rsid w:val="00BF7D7E"/>
    <w:rsid w:val="00C02E2E"/>
    <w:rsid w:val="00C1440C"/>
    <w:rsid w:val="00C218A7"/>
    <w:rsid w:val="00C222D7"/>
    <w:rsid w:val="00C2568F"/>
    <w:rsid w:val="00C25CB9"/>
    <w:rsid w:val="00C2633A"/>
    <w:rsid w:val="00C2675B"/>
    <w:rsid w:val="00C26E1B"/>
    <w:rsid w:val="00C302DB"/>
    <w:rsid w:val="00C32BDC"/>
    <w:rsid w:val="00C34741"/>
    <w:rsid w:val="00C3625D"/>
    <w:rsid w:val="00C419DA"/>
    <w:rsid w:val="00C428CF"/>
    <w:rsid w:val="00C42B32"/>
    <w:rsid w:val="00C44A0B"/>
    <w:rsid w:val="00C47A7C"/>
    <w:rsid w:val="00C54648"/>
    <w:rsid w:val="00C57F3F"/>
    <w:rsid w:val="00C60BEA"/>
    <w:rsid w:val="00C634EA"/>
    <w:rsid w:val="00C67466"/>
    <w:rsid w:val="00C675E0"/>
    <w:rsid w:val="00C703D4"/>
    <w:rsid w:val="00C70BEC"/>
    <w:rsid w:val="00C772CD"/>
    <w:rsid w:val="00C8792D"/>
    <w:rsid w:val="00C9201F"/>
    <w:rsid w:val="00C93862"/>
    <w:rsid w:val="00C9487E"/>
    <w:rsid w:val="00C960D0"/>
    <w:rsid w:val="00C9610F"/>
    <w:rsid w:val="00C97574"/>
    <w:rsid w:val="00CA0884"/>
    <w:rsid w:val="00CA0FD0"/>
    <w:rsid w:val="00CA1AEF"/>
    <w:rsid w:val="00CA2F24"/>
    <w:rsid w:val="00CA4618"/>
    <w:rsid w:val="00CA4666"/>
    <w:rsid w:val="00CA7217"/>
    <w:rsid w:val="00CA7972"/>
    <w:rsid w:val="00CA7A8D"/>
    <w:rsid w:val="00CB0804"/>
    <w:rsid w:val="00CB0914"/>
    <w:rsid w:val="00CC1A1C"/>
    <w:rsid w:val="00CC1F8C"/>
    <w:rsid w:val="00CC2729"/>
    <w:rsid w:val="00CC3952"/>
    <w:rsid w:val="00CC6938"/>
    <w:rsid w:val="00CD21DC"/>
    <w:rsid w:val="00CD582E"/>
    <w:rsid w:val="00CD68DA"/>
    <w:rsid w:val="00CE3D47"/>
    <w:rsid w:val="00CE72AB"/>
    <w:rsid w:val="00CF7679"/>
    <w:rsid w:val="00D01B4E"/>
    <w:rsid w:val="00D02E42"/>
    <w:rsid w:val="00D04864"/>
    <w:rsid w:val="00D05F7E"/>
    <w:rsid w:val="00D13424"/>
    <w:rsid w:val="00D213D7"/>
    <w:rsid w:val="00D232DB"/>
    <w:rsid w:val="00D24561"/>
    <w:rsid w:val="00D25E0F"/>
    <w:rsid w:val="00D26FDE"/>
    <w:rsid w:val="00D354D9"/>
    <w:rsid w:val="00D4414E"/>
    <w:rsid w:val="00D466B0"/>
    <w:rsid w:val="00D47076"/>
    <w:rsid w:val="00D500A3"/>
    <w:rsid w:val="00D50F57"/>
    <w:rsid w:val="00D53B03"/>
    <w:rsid w:val="00D6040A"/>
    <w:rsid w:val="00D62F98"/>
    <w:rsid w:val="00D6381D"/>
    <w:rsid w:val="00D640B5"/>
    <w:rsid w:val="00D64389"/>
    <w:rsid w:val="00D64C6F"/>
    <w:rsid w:val="00D726D5"/>
    <w:rsid w:val="00D73212"/>
    <w:rsid w:val="00D736A4"/>
    <w:rsid w:val="00D871F8"/>
    <w:rsid w:val="00D908AE"/>
    <w:rsid w:val="00D91756"/>
    <w:rsid w:val="00D9399A"/>
    <w:rsid w:val="00D945C4"/>
    <w:rsid w:val="00D94E28"/>
    <w:rsid w:val="00DA011C"/>
    <w:rsid w:val="00DA35C6"/>
    <w:rsid w:val="00DA3ED8"/>
    <w:rsid w:val="00DB2BD9"/>
    <w:rsid w:val="00DB34F6"/>
    <w:rsid w:val="00DB4954"/>
    <w:rsid w:val="00DB5BFC"/>
    <w:rsid w:val="00DC1082"/>
    <w:rsid w:val="00DC18C3"/>
    <w:rsid w:val="00DC2A67"/>
    <w:rsid w:val="00DC5000"/>
    <w:rsid w:val="00DC7EAD"/>
    <w:rsid w:val="00DD27B8"/>
    <w:rsid w:val="00DD64EC"/>
    <w:rsid w:val="00DD6725"/>
    <w:rsid w:val="00DE0B33"/>
    <w:rsid w:val="00DE1A90"/>
    <w:rsid w:val="00DE3B6B"/>
    <w:rsid w:val="00DE5C89"/>
    <w:rsid w:val="00DE6169"/>
    <w:rsid w:val="00DE6823"/>
    <w:rsid w:val="00DF30F2"/>
    <w:rsid w:val="00DF3B2C"/>
    <w:rsid w:val="00DF6FDA"/>
    <w:rsid w:val="00E03530"/>
    <w:rsid w:val="00E03791"/>
    <w:rsid w:val="00E110B2"/>
    <w:rsid w:val="00E1293E"/>
    <w:rsid w:val="00E12CBF"/>
    <w:rsid w:val="00E14D73"/>
    <w:rsid w:val="00E16DB6"/>
    <w:rsid w:val="00E2267A"/>
    <w:rsid w:val="00E22C08"/>
    <w:rsid w:val="00E23EE1"/>
    <w:rsid w:val="00E25544"/>
    <w:rsid w:val="00E25B26"/>
    <w:rsid w:val="00E32C2E"/>
    <w:rsid w:val="00E33E56"/>
    <w:rsid w:val="00E34027"/>
    <w:rsid w:val="00E34FBA"/>
    <w:rsid w:val="00E37E92"/>
    <w:rsid w:val="00E4033E"/>
    <w:rsid w:val="00E43AC3"/>
    <w:rsid w:val="00E462A2"/>
    <w:rsid w:val="00E50F62"/>
    <w:rsid w:val="00E51F3E"/>
    <w:rsid w:val="00E63607"/>
    <w:rsid w:val="00E65518"/>
    <w:rsid w:val="00E82D03"/>
    <w:rsid w:val="00E833E7"/>
    <w:rsid w:val="00E83546"/>
    <w:rsid w:val="00E867B8"/>
    <w:rsid w:val="00E875DD"/>
    <w:rsid w:val="00E9338F"/>
    <w:rsid w:val="00E95A2F"/>
    <w:rsid w:val="00EA2711"/>
    <w:rsid w:val="00EA4916"/>
    <w:rsid w:val="00EA4E70"/>
    <w:rsid w:val="00EB5AB3"/>
    <w:rsid w:val="00EC25A0"/>
    <w:rsid w:val="00EC2AEE"/>
    <w:rsid w:val="00EC2DFC"/>
    <w:rsid w:val="00EC2F07"/>
    <w:rsid w:val="00EC4811"/>
    <w:rsid w:val="00EC5F83"/>
    <w:rsid w:val="00ED0E73"/>
    <w:rsid w:val="00ED33DC"/>
    <w:rsid w:val="00ED4271"/>
    <w:rsid w:val="00ED694C"/>
    <w:rsid w:val="00EE365F"/>
    <w:rsid w:val="00EE53A5"/>
    <w:rsid w:val="00EF0D8E"/>
    <w:rsid w:val="00EF118F"/>
    <w:rsid w:val="00EF26BD"/>
    <w:rsid w:val="00EF304E"/>
    <w:rsid w:val="00EF70FF"/>
    <w:rsid w:val="00F0003A"/>
    <w:rsid w:val="00F04C56"/>
    <w:rsid w:val="00F04E65"/>
    <w:rsid w:val="00F05291"/>
    <w:rsid w:val="00F05A17"/>
    <w:rsid w:val="00F0658D"/>
    <w:rsid w:val="00F071D4"/>
    <w:rsid w:val="00F102F8"/>
    <w:rsid w:val="00F10882"/>
    <w:rsid w:val="00F11A26"/>
    <w:rsid w:val="00F13A04"/>
    <w:rsid w:val="00F13AAC"/>
    <w:rsid w:val="00F13D3F"/>
    <w:rsid w:val="00F1618B"/>
    <w:rsid w:val="00F1679B"/>
    <w:rsid w:val="00F16E9B"/>
    <w:rsid w:val="00F2711A"/>
    <w:rsid w:val="00F30129"/>
    <w:rsid w:val="00F307CF"/>
    <w:rsid w:val="00F40EB6"/>
    <w:rsid w:val="00F55659"/>
    <w:rsid w:val="00F577D6"/>
    <w:rsid w:val="00F62E4F"/>
    <w:rsid w:val="00F64DF2"/>
    <w:rsid w:val="00F66D5C"/>
    <w:rsid w:val="00F67C83"/>
    <w:rsid w:val="00F71FA5"/>
    <w:rsid w:val="00F73850"/>
    <w:rsid w:val="00F741EC"/>
    <w:rsid w:val="00F7495C"/>
    <w:rsid w:val="00F755A2"/>
    <w:rsid w:val="00F77709"/>
    <w:rsid w:val="00F82AEB"/>
    <w:rsid w:val="00F83FC4"/>
    <w:rsid w:val="00F860A5"/>
    <w:rsid w:val="00F86D02"/>
    <w:rsid w:val="00F90B96"/>
    <w:rsid w:val="00F94430"/>
    <w:rsid w:val="00F957DB"/>
    <w:rsid w:val="00F96F24"/>
    <w:rsid w:val="00FA1198"/>
    <w:rsid w:val="00FA2BD6"/>
    <w:rsid w:val="00FA5396"/>
    <w:rsid w:val="00FA596D"/>
    <w:rsid w:val="00FA6039"/>
    <w:rsid w:val="00FB0628"/>
    <w:rsid w:val="00FB5EBC"/>
    <w:rsid w:val="00FC0A8D"/>
    <w:rsid w:val="00FC226A"/>
    <w:rsid w:val="00FC4AD1"/>
    <w:rsid w:val="00FC6D9E"/>
    <w:rsid w:val="00FD49C0"/>
    <w:rsid w:val="00FD5DEB"/>
    <w:rsid w:val="00FE0301"/>
    <w:rsid w:val="00FE2D59"/>
    <w:rsid w:val="00FE4D7B"/>
    <w:rsid w:val="00FE530C"/>
    <w:rsid w:val="00FF10AF"/>
    <w:rsid w:val="00FF2C49"/>
    <w:rsid w:val="00FF4358"/>
    <w:rsid w:val="00FF5B6E"/>
    <w:rsid w:val="00FF5F50"/>
    <w:rsid w:val="00FF76E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3DBAFA"/>
  <w15:chartTrackingRefBased/>
  <w15:docId w15:val="{F9F3B939-7445-4230-A50C-2D1878B19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1" w:qFormat="1"/>
    <w:lsdException w:name="heading 1" w:uiPriority="1"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857ED0"/>
    <w:pPr>
      <w:widowControl w:val="0"/>
      <w:autoSpaceDE w:val="0"/>
      <w:autoSpaceDN w:val="0"/>
      <w:spacing w:after="0" w:line="240" w:lineRule="auto"/>
    </w:pPr>
    <w:rPr>
      <w:rFonts w:ascii="Calibri" w:eastAsia="Calibri" w:hAnsi="Calibri" w:cs="Calibri"/>
      <w:lang w:val="en-US"/>
    </w:rPr>
  </w:style>
  <w:style w:type="paragraph" w:styleId="Heading1">
    <w:name w:val="heading 1"/>
    <w:basedOn w:val="Normal"/>
    <w:link w:val="Heading1Char"/>
    <w:uiPriority w:val="1"/>
    <w:qFormat/>
    <w:rsid w:val="00857ED0"/>
    <w:pPr>
      <w:numPr>
        <w:numId w:val="1"/>
      </w:numPr>
      <w:spacing w:before="160"/>
      <w:outlineLvl w:val="0"/>
    </w:pPr>
    <w:rPr>
      <w:b/>
      <w:bCs/>
      <w:sz w:val="28"/>
      <w:szCs w:val="28"/>
    </w:rPr>
  </w:style>
  <w:style w:type="paragraph" w:styleId="Heading2">
    <w:name w:val="heading 2"/>
    <w:basedOn w:val="Normal"/>
    <w:link w:val="Heading2Char"/>
    <w:uiPriority w:val="1"/>
    <w:qFormat/>
    <w:rsid w:val="00857ED0"/>
    <w:pPr>
      <w:numPr>
        <w:ilvl w:val="1"/>
        <w:numId w:val="1"/>
      </w:numPr>
      <w:spacing w:before="44"/>
      <w:outlineLvl w:val="1"/>
    </w:pPr>
    <w:rPr>
      <w:b/>
      <w:bCs/>
    </w:rPr>
  </w:style>
  <w:style w:type="paragraph" w:styleId="Heading3">
    <w:name w:val="heading 3"/>
    <w:basedOn w:val="Normal"/>
    <w:next w:val="Normal"/>
    <w:link w:val="Heading3Char"/>
    <w:uiPriority w:val="9"/>
    <w:unhideWhenUsed/>
    <w:qFormat/>
    <w:rsid w:val="00857ED0"/>
    <w:pPr>
      <w:keepNext/>
      <w:keepLines/>
      <w:numPr>
        <w:ilvl w:val="2"/>
        <w:numId w:val="1"/>
      </w:numPr>
      <w:spacing w:before="4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857ED0"/>
    <w:pPr>
      <w:keepNext/>
      <w:keepLines/>
      <w:numPr>
        <w:ilvl w:val="3"/>
        <w:numId w:val="1"/>
      </w:numPr>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857ED0"/>
    <w:pPr>
      <w:keepNext/>
      <w:keepLines/>
      <w:numPr>
        <w:ilvl w:val="4"/>
        <w:numId w:val="1"/>
      </w:numPr>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857ED0"/>
    <w:pPr>
      <w:keepNext/>
      <w:keepLines/>
      <w:numPr>
        <w:ilvl w:val="5"/>
        <w:numId w:val="1"/>
      </w:numPr>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857ED0"/>
    <w:pPr>
      <w:keepNext/>
      <w:keepLines/>
      <w:numPr>
        <w:ilvl w:val="6"/>
        <w:numId w:val="1"/>
      </w:numPr>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857ED0"/>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57ED0"/>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857ED0"/>
    <w:rPr>
      <w:rFonts w:ascii="Calibri" w:eastAsia="Calibri" w:hAnsi="Calibri" w:cs="Calibri"/>
      <w:b/>
      <w:bCs/>
      <w:sz w:val="28"/>
      <w:szCs w:val="28"/>
      <w:lang w:val="en-US"/>
    </w:rPr>
  </w:style>
  <w:style w:type="character" w:customStyle="1" w:styleId="Heading2Char">
    <w:name w:val="Heading 2 Char"/>
    <w:basedOn w:val="DefaultParagraphFont"/>
    <w:link w:val="Heading2"/>
    <w:uiPriority w:val="1"/>
    <w:rsid w:val="00857ED0"/>
    <w:rPr>
      <w:rFonts w:ascii="Calibri" w:eastAsia="Calibri" w:hAnsi="Calibri" w:cs="Calibri"/>
      <w:b/>
      <w:bCs/>
      <w:lang w:val="en-US"/>
    </w:rPr>
  </w:style>
  <w:style w:type="character" w:customStyle="1" w:styleId="Heading3Char">
    <w:name w:val="Heading 3 Char"/>
    <w:basedOn w:val="DefaultParagraphFont"/>
    <w:link w:val="Heading3"/>
    <w:uiPriority w:val="9"/>
    <w:rsid w:val="00857ED0"/>
    <w:rPr>
      <w:rFonts w:asciiTheme="majorHAnsi" w:eastAsiaTheme="majorEastAsia" w:hAnsiTheme="majorHAnsi" w:cstheme="majorBidi"/>
      <w:color w:val="1F4D78" w:themeColor="accent1" w:themeShade="7F"/>
      <w:sz w:val="24"/>
      <w:szCs w:val="24"/>
      <w:lang w:val="en-US"/>
    </w:rPr>
  </w:style>
  <w:style w:type="character" w:customStyle="1" w:styleId="Heading4Char">
    <w:name w:val="Heading 4 Char"/>
    <w:basedOn w:val="DefaultParagraphFont"/>
    <w:link w:val="Heading4"/>
    <w:uiPriority w:val="9"/>
    <w:semiHidden/>
    <w:rsid w:val="00857ED0"/>
    <w:rPr>
      <w:rFonts w:asciiTheme="majorHAnsi" w:eastAsiaTheme="majorEastAsia" w:hAnsiTheme="majorHAnsi" w:cstheme="majorBidi"/>
      <w:i/>
      <w:iCs/>
      <w:color w:val="2E74B5" w:themeColor="accent1" w:themeShade="BF"/>
      <w:lang w:val="en-US"/>
    </w:rPr>
  </w:style>
  <w:style w:type="character" w:customStyle="1" w:styleId="Heading5Char">
    <w:name w:val="Heading 5 Char"/>
    <w:basedOn w:val="DefaultParagraphFont"/>
    <w:link w:val="Heading5"/>
    <w:uiPriority w:val="9"/>
    <w:semiHidden/>
    <w:rsid w:val="00857ED0"/>
    <w:rPr>
      <w:rFonts w:asciiTheme="majorHAnsi" w:eastAsiaTheme="majorEastAsia" w:hAnsiTheme="majorHAnsi" w:cstheme="majorBidi"/>
      <w:color w:val="2E74B5" w:themeColor="accent1" w:themeShade="BF"/>
      <w:lang w:val="en-US"/>
    </w:rPr>
  </w:style>
  <w:style w:type="character" w:customStyle="1" w:styleId="Heading6Char">
    <w:name w:val="Heading 6 Char"/>
    <w:basedOn w:val="DefaultParagraphFont"/>
    <w:link w:val="Heading6"/>
    <w:uiPriority w:val="9"/>
    <w:semiHidden/>
    <w:rsid w:val="00857ED0"/>
    <w:rPr>
      <w:rFonts w:asciiTheme="majorHAnsi" w:eastAsiaTheme="majorEastAsia" w:hAnsiTheme="majorHAnsi" w:cstheme="majorBidi"/>
      <w:color w:val="1F4D78" w:themeColor="accent1" w:themeShade="7F"/>
      <w:lang w:val="en-US"/>
    </w:rPr>
  </w:style>
  <w:style w:type="character" w:customStyle="1" w:styleId="Heading7Char">
    <w:name w:val="Heading 7 Char"/>
    <w:basedOn w:val="DefaultParagraphFont"/>
    <w:link w:val="Heading7"/>
    <w:uiPriority w:val="9"/>
    <w:semiHidden/>
    <w:rsid w:val="00857ED0"/>
    <w:rPr>
      <w:rFonts w:asciiTheme="majorHAnsi" w:eastAsiaTheme="majorEastAsia" w:hAnsiTheme="majorHAnsi" w:cstheme="majorBidi"/>
      <w:i/>
      <w:iCs/>
      <w:color w:val="1F4D78" w:themeColor="accent1" w:themeShade="7F"/>
      <w:lang w:val="en-US"/>
    </w:rPr>
  </w:style>
  <w:style w:type="character" w:customStyle="1" w:styleId="Heading8Char">
    <w:name w:val="Heading 8 Char"/>
    <w:basedOn w:val="DefaultParagraphFont"/>
    <w:link w:val="Heading8"/>
    <w:uiPriority w:val="9"/>
    <w:semiHidden/>
    <w:rsid w:val="00857ED0"/>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857ED0"/>
    <w:rPr>
      <w:rFonts w:asciiTheme="majorHAnsi" w:eastAsiaTheme="majorEastAsia" w:hAnsiTheme="majorHAnsi" w:cstheme="majorBidi"/>
      <w:i/>
      <w:iCs/>
      <w:color w:val="272727" w:themeColor="text1" w:themeTint="D8"/>
      <w:sz w:val="21"/>
      <w:szCs w:val="21"/>
      <w:lang w:val="en-US"/>
    </w:rPr>
  </w:style>
  <w:style w:type="paragraph" w:styleId="BodyText">
    <w:name w:val="Body Text"/>
    <w:basedOn w:val="Normal"/>
    <w:link w:val="BodyTextChar"/>
    <w:uiPriority w:val="1"/>
    <w:qFormat/>
    <w:rsid w:val="00857ED0"/>
    <w:pPr>
      <w:ind w:left="100"/>
    </w:pPr>
  </w:style>
  <w:style w:type="character" w:customStyle="1" w:styleId="BodyTextChar">
    <w:name w:val="Body Text Char"/>
    <w:basedOn w:val="DefaultParagraphFont"/>
    <w:link w:val="BodyText"/>
    <w:uiPriority w:val="1"/>
    <w:rsid w:val="00857ED0"/>
    <w:rPr>
      <w:rFonts w:ascii="Calibri" w:eastAsia="Calibri" w:hAnsi="Calibri" w:cs="Calibri"/>
      <w:lang w:val="en-US"/>
    </w:rPr>
  </w:style>
  <w:style w:type="paragraph" w:customStyle="1" w:styleId="EndNoteBibliography">
    <w:name w:val="EndNote Bibliography"/>
    <w:basedOn w:val="Normal"/>
    <w:link w:val="EndNoteBibliographyZchn"/>
    <w:rsid w:val="00857ED0"/>
    <w:rPr>
      <w:noProof/>
    </w:rPr>
  </w:style>
  <w:style w:type="character" w:customStyle="1" w:styleId="EndNoteBibliographyZchn">
    <w:name w:val="EndNote Bibliography Zchn"/>
    <w:basedOn w:val="BodyTextChar"/>
    <w:link w:val="EndNoteBibliography"/>
    <w:rsid w:val="00857ED0"/>
    <w:rPr>
      <w:rFonts w:ascii="Calibri" w:eastAsia="Calibri" w:hAnsi="Calibri" w:cs="Calibri"/>
      <w:noProof/>
      <w:lang w:val="en-US"/>
    </w:rPr>
  </w:style>
  <w:style w:type="paragraph" w:customStyle="1" w:styleId="EndNoteBibliographyTitle">
    <w:name w:val="EndNote Bibliography Title"/>
    <w:basedOn w:val="Normal"/>
    <w:link w:val="EndNoteBibliographyTitleZchn"/>
    <w:rsid w:val="00B67349"/>
    <w:pPr>
      <w:jc w:val="center"/>
    </w:pPr>
    <w:rPr>
      <w:noProof/>
    </w:rPr>
  </w:style>
  <w:style w:type="character" w:customStyle="1" w:styleId="EndNoteBibliographyTitleZchn">
    <w:name w:val="EndNote Bibliography Title Zchn"/>
    <w:basedOn w:val="DefaultParagraphFont"/>
    <w:link w:val="EndNoteBibliographyTitle"/>
    <w:rsid w:val="00B67349"/>
    <w:rPr>
      <w:rFonts w:ascii="Calibri" w:eastAsia="Calibri" w:hAnsi="Calibri" w:cs="Calibri"/>
      <w:noProof/>
      <w:lang w:val="en-US"/>
    </w:rPr>
  </w:style>
  <w:style w:type="paragraph" w:styleId="NoSpacing">
    <w:name w:val="No Spacing"/>
    <w:uiPriority w:val="1"/>
    <w:qFormat/>
    <w:rsid w:val="00BC13F9"/>
    <w:pPr>
      <w:widowControl w:val="0"/>
      <w:autoSpaceDE w:val="0"/>
      <w:autoSpaceDN w:val="0"/>
      <w:spacing w:after="0" w:line="240" w:lineRule="auto"/>
    </w:pPr>
    <w:rPr>
      <w:rFonts w:ascii="Calibri" w:eastAsia="Calibri" w:hAnsi="Calibri" w:cs="Calibri"/>
      <w:lang w:val="en-US"/>
    </w:rPr>
  </w:style>
  <w:style w:type="paragraph" w:styleId="BalloonText">
    <w:name w:val="Balloon Text"/>
    <w:basedOn w:val="Normal"/>
    <w:link w:val="BalloonTextChar"/>
    <w:uiPriority w:val="99"/>
    <w:semiHidden/>
    <w:unhideWhenUsed/>
    <w:rsid w:val="005C6DD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6DD6"/>
    <w:rPr>
      <w:rFonts w:ascii="Segoe UI" w:eastAsia="Calibri" w:hAnsi="Segoe UI" w:cs="Segoe UI"/>
      <w:sz w:val="18"/>
      <w:szCs w:val="18"/>
      <w:lang w:val="en-US"/>
    </w:rPr>
  </w:style>
  <w:style w:type="paragraph" w:styleId="Revision">
    <w:name w:val="Revision"/>
    <w:hidden/>
    <w:uiPriority w:val="99"/>
    <w:semiHidden/>
    <w:rsid w:val="00C54648"/>
    <w:pPr>
      <w:spacing w:after="0" w:line="240" w:lineRule="auto"/>
    </w:pPr>
    <w:rPr>
      <w:rFonts w:ascii="Calibri" w:eastAsia="Calibri" w:hAnsi="Calibri" w:cs="Calibri"/>
      <w:lang w:val="en-US"/>
    </w:rPr>
  </w:style>
  <w:style w:type="character" w:styleId="Hyperlink">
    <w:name w:val="Hyperlink"/>
    <w:basedOn w:val="DefaultParagraphFont"/>
    <w:uiPriority w:val="99"/>
    <w:unhideWhenUsed/>
    <w:rsid w:val="0081267C"/>
    <w:rPr>
      <w:color w:val="0563C1" w:themeColor="hyperlink"/>
      <w:u w:val="single"/>
    </w:rPr>
  </w:style>
  <w:style w:type="character" w:customStyle="1" w:styleId="NichtaufgelsteErwhnung1">
    <w:name w:val="Nicht aufgelöste Erwähnung1"/>
    <w:basedOn w:val="DefaultParagraphFont"/>
    <w:uiPriority w:val="99"/>
    <w:semiHidden/>
    <w:unhideWhenUsed/>
    <w:rsid w:val="00EA4916"/>
    <w:rPr>
      <w:color w:val="605E5C"/>
      <w:shd w:val="clear" w:color="auto" w:fill="E1DFDD"/>
    </w:rPr>
  </w:style>
  <w:style w:type="paragraph" w:customStyle="1" w:styleId="MDPI62BackMatter">
    <w:name w:val="MDPI_6.2_BackMatter"/>
    <w:qFormat/>
    <w:rsid w:val="00CA7217"/>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val="en-US" w:bidi="en-US"/>
    </w:rPr>
  </w:style>
  <w:style w:type="paragraph" w:customStyle="1" w:styleId="MDPI21heading1">
    <w:name w:val="MDPI_2.1_heading1"/>
    <w:qFormat/>
    <w:rsid w:val="00CA7217"/>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val="en-US" w:eastAsia="de-DE" w:bidi="en-US"/>
    </w:rPr>
  </w:style>
  <w:style w:type="character" w:styleId="CommentReference">
    <w:name w:val="annotation reference"/>
    <w:basedOn w:val="DefaultParagraphFont"/>
    <w:uiPriority w:val="99"/>
    <w:semiHidden/>
    <w:unhideWhenUsed/>
    <w:rsid w:val="00F7495C"/>
    <w:rPr>
      <w:sz w:val="16"/>
      <w:szCs w:val="16"/>
    </w:rPr>
  </w:style>
  <w:style w:type="paragraph" w:styleId="CommentText">
    <w:name w:val="annotation text"/>
    <w:basedOn w:val="Normal"/>
    <w:link w:val="CommentTextChar"/>
    <w:uiPriority w:val="99"/>
    <w:semiHidden/>
    <w:unhideWhenUsed/>
    <w:rsid w:val="00F7495C"/>
    <w:rPr>
      <w:sz w:val="20"/>
      <w:szCs w:val="20"/>
    </w:rPr>
  </w:style>
  <w:style w:type="character" w:customStyle="1" w:styleId="CommentTextChar">
    <w:name w:val="Comment Text Char"/>
    <w:basedOn w:val="DefaultParagraphFont"/>
    <w:link w:val="CommentText"/>
    <w:uiPriority w:val="99"/>
    <w:semiHidden/>
    <w:rsid w:val="00F7495C"/>
    <w:rPr>
      <w:rFonts w:ascii="Calibri" w:eastAsia="Calibri" w:hAnsi="Calibri" w:cs="Calibri"/>
      <w:sz w:val="20"/>
      <w:szCs w:val="20"/>
      <w:lang w:val="en-US"/>
    </w:rPr>
  </w:style>
  <w:style w:type="paragraph" w:styleId="CommentSubject">
    <w:name w:val="annotation subject"/>
    <w:basedOn w:val="CommentText"/>
    <w:next w:val="CommentText"/>
    <w:link w:val="CommentSubjectChar"/>
    <w:uiPriority w:val="99"/>
    <w:semiHidden/>
    <w:unhideWhenUsed/>
    <w:rsid w:val="00F7495C"/>
    <w:rPr>
      <w:b/>
      <w:bCs/>
    </w:rPr>
  </w:style>
  <w:style w:type="character" w:customStyle="1" w:styleId="CommentSubjectChar">
    <w:name w:val="Comment Subject Char"/>
    <w:basedOn w:val="CommentTextChar"/>
    <w:link w:val="CommentSubject"/>
    <w:uiPriority w:val="99"/>
    <w:semiHidden/>
    <w:rsid w:val="00F7495C"/>
    <w:rPr>
      <w:rFonts w:ascii="Calibri" w:eastAsia="Calibri" w:hAnsi="Calibri" w:cs="Calibri"/>
      <w:b/>
      <w:bCs/>
      <w:sz w:val="20"/>
      <w:szCs w:val="20"/>
      <w:lang w:val="en-US"/>
    </w:rPr>
  </w:style>
  <w:style w:type="character" w:customStyle="1" w:styleId="rynqvb">
    <w:name w:val="rynqvb"/>
    <w:basedOn w:val="DefaultParagraphFont"/>
    <w:rsid w:val="00BA3A37"/>
  </w:style>
  <w:style w:type="paragraph" w:styleId="Header">
    <w:name w:val="header"/>
    <w:basedOn w:val="Normal"/>
    <w:link w:val="HeaderChar"/>
    <w:uiPriority w:val="99"/>
    <w:unhideWhenUsed/>
    <w:rsid w:val="00CE3D47"/>
    <w:pPr>
      <w:tabs>
        <w:tab w:val="center" w:pos="4536"/>
        <w:tab w:val="right" w:pos="9072"/>
      </w:tabs>
    </w:pPr>
  </w:style>
  <w:style w:type="character" w:customStyle="1" w:styleId="HeaderChar">
    <w:name w:val="Header Char"/>
    <w:basedOn w:val="DefaultParagraphFont"/>
    <w:link w:val="Header"/>
    <w:uiPriority w:val="99"/>
    <w:rsid w:val="00CE3D47"/>
    <w:rPr>
      <w:rFonts w:ascii="Calibri" w:eastAsia="Calibri" w:hAnsi="Calibri" w:cs="Calibri"/>
      <w:lang w:val="en-US"/>
    </w:rPr>
  </w:style>
  <w:style w:type="paragraph" w:styleId="Footer">
    <w:name w:val="footer"/>
    <w:basedOn w:val="Normal"/>
    <w:link w:val="FooterChar"/>
    <w:uiPriority w:val="99"/>
    <w:unhideWhenUsed/>
    <w:rsid w:val="00CE3D47"/>
    <w:pPr>
      <w:tabs>
        <w:tab w:val="center" w:pos="4536"/>
        <w:tab w:val="right" w:pos="9072"/>
      </w:tabs>
    </w:pPr>
  </w:style>
  <w:style w:type="character" w:customStyle="1" w:styleId="FooterChar">
    <w:name w:val="Footer Char"/>
    <w:basedOn w:val="DefaultParagraphFont"/>
    <w:link w:val="Footer"/>
    <w:uiPriority w:val="99"/>
    <w:rsid w:val="00CE3D47"/>
    <w:rPr>
      <w:rFonts w:ascii="Calibri" w:eastAsia="Calibri" w:hAnsi="Calibri" w:cs="Calibri"/>
      <w:lang w:val="en-US"/>
    </w:rPr>
  </w:style>
  <w:style w:type="character" w:styleId="LineNumber">
    <w:name w:val="line number"/>
    <w:basedOn w:val="DefaultParagraphFont"/>
    <w:uiPriority w:val="99"/>
    <w:semiHidden/>
    <w:unhideWhenUsed/>
    <w:rsid w:val="005A7E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91683468">
      <w:bodyDiv w:val="1"/>
      <w:marLeft w:val="0"/>
      <w:marRight w:val="0"/>
      <w:marTop w:val="0"/>
      <w:marBottom w:val="0"/>
      <w:divBdr>
        <w:top w:val="none" w:sz="0" w:space="0" w:color="auto"/>
        <w:left w:val="none" w:sz="0" w:space="0" w:color="auto"/>
        <w:bottom w:val="none" w:sz="0" w:space="0" w:color="auto"/>
        <w:right w:val="none" w:sz="0" w:space="0" w:color="auto"/>
      </w:divBdr>
      <w:divsChild>
        <w:div w:id="1537548991">
          <w:marLeft w:val="0"/>
          <w:marRight w:val="0"/>
          <w:marTop w:val="0"/>
          <w:marBottom w:val="0"/>
          <w:divBdr>
            <w:top w:val="none" w:sz="0" w:space="0" w:color="auto"/>
            <w:left w:val="none" w:sz="0" w:space="0" w:color="auto"/>
            <w:bottom w:val="none" w:sz="0" w:space="0" w:color="auto"/>
            <w:right w:val="none" w:sz="0" w:space="0" w:color="auto"/>
          </w:divBdr>
          <w:divsChild>
            <w:div w:id="502626929">
              <w:marLeft w:val="0"/>
              <w:marRight w:val="0"/>
              <w:marTop w:val="0"/>
              <w:marBottom w:val="0"/>
              <w:divBdr>
                <w:top w:val="none" w:sz="0" w:space="0" w:color="auto"/>
                <w:left w:val="none" w:sz="0" w:space="0" w:color="auto"/>
                <w:bottom w:val="none" w:sz="0" w:space="0" w:color="auto"/>
                <w:right w:val="none" w:sz="0" w:space="0" w:color="auto"/>
              </w:divBdr>
              <w:divsChild>
                <w:div w:id="2060469861">
                  <w:marLeft w:val="0"/>
                  <w:marRight w:val="0"/>
                  <w:marTop w:val="0"/>
                  <w:marBottom w:val="0"/>
                  <w:divBdr>
                    <w:top w:val="none" w:sz="0" w:space="0" w:color="auto"/>
                    <w:left w:val="none" w:sz="0" w:space="0" w:color="auto"/>
                    <w:bottom w:val="none" w:sz="0" w:space="0" w:color="auto"/>
                    <w:right w:val="none" w:sz="0" w:space="0" w:color="auto"/>
                  </w:divBdr>
                  <w:divsChild>
                    <w:div w:id="265425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4490887">
      <w:bodyDiv w:val="1"/>
      <w:marLeft w:val="0"/>
      <w:marRight w:val="0"/>
      <w:marTop w:val="0"/>
      <w:marBottom w:val="0"/>
      <w:divBdr>
        <w:top w:val="none" w:sz="0" w:space="0" w:color="auto"/>
        <w:left w:val="none" w:sz="0" w:space="0" w:color="auto"/>
        <w:bottom w:val="none" w:sz="0" w:space="0" w:color="auto"/>
        <w:right w:val="none" w:sz="0" w:space="0" w:color="auto"/>
      </w:divBdr>
    </w:div>
    <w:div w:id="646741465">
      <w:bodyDiv w:val="1"/>
      <w:marLeft w:val="0"/>
      <w:marRight w:val="0"/>
      <w:marTop w:val="0"/>
      <w:marBottom w:val="0"/>
      <w:divBdr>
        <w:top w:val="none" w:sz="0" w:space="0" w:color="auto"/>
        <w:left w:val="none" w:sz="0" w:space="0" w:color="auto"/>
        <w:bottom w:val="none" w:sz="0" w:space="0" w:color="auto"/>
        <w:right w:val="none" w:sz="0" w:space="0" w:color="auto"/>
      </w:divBdr>
    </w:div>
    <w:div w:id="714621239">
      <w:bodyDiv w:val="1"/>
      <w:marLeft w:val="0"/>
      <w:marRight w:val="0"/>
      <w:marTop w:val="0"/>
      <w:marBottom w:val="0"/>
      <w:divBdr>
        <w:top w:val="none" w:sz="0" w:space="0" w:color="auto"/>
        <w:left w:val="none" w:sz="0" w:space="0" w:color="auto"/>
        <w:bottom w:val="none" w:sz="0" w:space="0" w:color="auto"/>
        <w:right w:val="none" w:sz="0" w:space="0" w:color="auto"/>
      </w:divBdr>
    </w:div>
    <w:div w:id="865022889">
      <w:bodyDiv w:val="1"/>
      <w:marLeft w:val="0"/>
      <w:marRight w:val="0"/>
      <w:marTop w:val="0"/>
      <w:marBottom w:val="0"/>
      <w:divBdr>
        <w:top w:val="none" w:sz="0" w:space="0" w:color="auto"/>
        <w:left w:val="none" w:sz="0" w:space="0" w:color="auto"/>
        <w:bottom w:val="none" w:sz="0" w:space="0" w:color="auto"/>
        <w:right w:val="none" w:sz="0" w:space="0" w:color="auto"/>
      </w:divBdr>
    </w:div>
    <w:div w:id="1250886061">
      <w:bodyDiv w:val="1"/>
      <w:marLeft w:val="0"/>
      <w:marRight w:val="0"/>
      <w:marTop w:val="0"/>
      <w:marBottom w:val="0"/>
      <w:divBdr>
        <w:top w:val="none" w:sz="0" w:space="0" w:color="auto"/>
        <w:left w:val="none" w:sz="0" w:space="0" w:color="auto"/>
        <w:bottom w:val="none" w:sz="0" w:space="0" w:color="auto"/>
        <w:right w:val="none" w:sz="0" w:space="0" w:color="auto"/>
      </w:divBdr>
    </w:div>
    <w:div w:id="1615400013">
      <w:bodyDiv w:val="1"/>
      <w:marLeft w:val="0"/>
      <w:marRight w:val="0"/>
      <w:marTop w:val="0"/>
      <w:marBottom w:val="0"/>
      <w:divBdr>
        <w:top w:val="none" w:sz="0" w:space="0" w:color="auto"/>
        <w:left w:val="none" w:sz="0" w:space="0" w:color="auto"/>
        <w:bottom w:val="none" w:sz="0" w:space="0" w:color="auto"/>
        <w:right w:val="none" w:sz="0" w:space="0" w:color="auto"/>
      </w:divBdr>
    </w:div>
    <w:div w:id="1827356490">
      <w:bodyDiv w:val="1"/>
      <w:marLeft w:val="0"/>
      <w:marRight w:val="0"/>
      <w:marTop w:val="0"/>
      <w:marBottom w:val="0"/>
      <w:divBdr>
        <w:top w:val="none" w:sz="0" w:space="0" w:color="auto"/>
        <w:left w:val="none" w:sz="0" w:space="0" w:color="auto"/>
        <w:bottom w:val="none" w:sz="0" w:space="0" w:color="auto"/>
        <w:right w:val="none" w:sz="0" w:space="0" w:color="auto"/>
      </w:divBdr>
    </w:div>
    <w:div w:id="1870484895">
      <w:bodyDiv w:val="1"/>
      <w:marLeft w:val="0"/>
      <w:marRight w:val="0"/>
      <w:marTop w:val="0"/>
      <w:marBottom w:val="0"/>
      <w:divBdr>
        <w:top w:val="none" w:sz="0" w:space="0" w:color="auto"/>
        <w:left w:val="none" w:sz="0" w:space="0" w:color="auto"/>
        <w:bottom w:val="none" w:sz="0" w:space="0" w:color="auto"/>
        <w:right w:val="none" w:sz="0" w:space="0" w:color="auto"/>
      </w:divBdr>
    </w:div>
    <w:div w:id="1920365518">
      <w:bodyDiv w:val="1"/>
      <w:marLeft w:val="0"/>
      <w:marRight w:val="0"/>
      <w:marTop w:val="0"/>
      <w:marBottom w:val="0"/>
      <w:divBdr>
        <w:top w:val="none" w:sz="0" w:space="0" w:color="auto"/>
        <w:left w:val="none" w:sz="0" w:space="0" w:color="auto"/>
        <w:bottom w:val="none" w:sz="0" w:space="0" w:color="auto"/>
        <w:right w:val="none" w:sz="0" w:space="0" w:color="auto"/>
      </w:divBdr>
    </w:div>
    <w:div w:id="20500599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AD06BF-B6D3-42B4-B45F-E994543C1F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276</Words>
  <Characters>1579</Characters>
  <Application>Microsoft Office Word</Application>
  <DocSecurity>0</DocSecurity>
  <Lines>13</Lines>
  <Paragraphs>3</Paragraphs>
  <ScaleCrop>false</ScaleCrop>
  <HeadingPairs>
    <vt:vector size="4" baseType="variant">
      <vt:variant>
        <vt:lpstr>Titel</vt:lpstr>
      </vt:variant>
      <vt:variant>
        <vt:i4>1</vt:i4>
      </vt:variant>
      <vt:variant>
        <vt:lpstr>Überschriften</vt:lpstr>
      </vt:variant>
      <vt:variant>
        <vt:i4>1</vt:i4>
      </vt:variant>
    </vt:vector>
  </HeadingPairs>
  <TitlesOfParts>
    <vt:vector size="2" baseType="lpstr">
      <vt:lpstr/>
      <vt:lpstr>Supplement</vt:lpstr>
    </vt:vector>
  </TitlesOfParts>
  <Company>Universitätsklinikum Freiburg</Company>
  <LinksUpToDate>false</LinksUpToDate>
  <CharactersWithSpaces>1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Waldmann</dc:creator>
  <cp:keywords/>
  <dc:description/>
  <cp:lastModifiedBy>Laura Niven</cp:lastModifiedBy>
  <cp:revision>5</cp:revision>
  <dcterms:created xsi:type="dcterms:W3CDTF">2024-09-18T10:10:00Z</dcterms:created>
  <dcterms:modified xsi:type="dcterms:W3CDTF">2024-09-20T09:22:00Z</dcterms:modified>
</cp:coreProperties>
</file>